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98F53" w14:textId="276A4F5B" w:rsidR="00736C41" w:rsidRPr="00044F47" w:rsidRDefault="00736C41" w:rsidP="0081770C">
      <w:bookmarkStart w:id="0" w:name="_Ref517184104"/>
      <w:r w:rsidRPr="00044F47">
        <w:t xml:space="preserve">Table S </w:t>
      </w:r>
      <w:bookmarkEnd w:id="0"/>
      <w:r w:rsidR="004863E8">
        <w:t>4</w:t>
      </w:r>
      <w:r w:rsidRPr="00044F47">
        <w:t xml:space="preserve">. Rotated factor pattern, eigenvalues and proportion variance explained </w:t>
      </w:r>
      <w:r w:rsidR="00E574DA" w:rsidRPr="00044F47">
        <w:t>by</w:t>
      </w:r>
      <w:r w:rsidRPr="00044F47">
        <w:t xml:space="preserve"> principle components in multivariate analysis of </w:t>
      </w:r>
      <w:r w:rsidR="001424F0" w:rsidRPr="00044F47">
        <w:t>subdataset</w:t>
      </w:r>
      <w:r w:rsidRPr="00044F47">
        <w:t xml:space="preserve"> </w:t>
      </w:r>
      <w:r w:rsidR="00173B5D" w:rsidRPr="00044F47">
        <w:t>2</w:t>
      </w:r>
      <w:r w:rsidR="00E574DA" w:rsidRPr="00044F47">
        <w:rPr>
          <w:vertAlign w:val="superscript"/>
        </w:rPr>
        <w:t>1</w:t>
      </w:r>
      <w:r w:rsidR="00E574DA" w:rsidRPr="00044F47">
        <w:t>.</w:t>
      </w:r>
    </w:p>
    <w:tbl>
      <w:tblPr>
        <w:tblStyle w:val="TableGrid"/>
        <w:tblW w:w="681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1134"/>
        <w:gridCol w:w="1137"/>
      </w:tblGrid>
      <w:tr w:rsidR="00044F47" w:rsidRPr="00044F47" w14:paraId="2A843754" w14:textId="77777777" w:rsidTr="00B84451">
        <w:trPr>
          <w:trHeight w:val="315"/>
        </w:trPr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60CC46E1" w14:textId="77777777" w:rsidR="00736C41" w:rsidRPr="00044F47" w:rsidRDefault="00736C41" w:rsidP="00435F91">
            <w:pPr>
              <w:spacing w:line="276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7C81CE1" w14:textId="77777777" w:rsidR="00736C41" w:rsidRPr="00044F47" w:rsidRDefault="00736C41" w:rsidP="00435F91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73088FDE" w14:textId="77777777" w:rsidR="00736C41" w:rsidRPr="00044F47" w:rsidRDefault="00736C41" w:rsidP="00435F91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</w:tr>
      <w:tr w:rsidR="00044F47" w:rsidRPr="00044F47" w14:paraId="3298BA18" w14:textId="77777777" w:rsidTr="00B84451">
        <w:trPr>
          <w:trHeight w:val="315"/>
        </w:trPr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2D4B58C6" w14:textId="77777777" w:rsidR="00736C41" w:rsidRPr="00044F47" w:rsidRDefault="00736C41" w:rsidP="00435F91">
            <w:pPr>
              <w:spacing w:line="276" w:lineRule="auto"/>
            </w:pPr>
            <w:r w:rsidRPr="00044F47">
              <w:t>Eigenval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9973CE" w14:textId="0BFFDB0A" w:rsidR="00736C41" w:rsidRPr="00044F47" w:rsidRDefault="00173B5D" w:rsidP="00435F91">
            <w:pPr>
              <w:spacing w:line="276" w:lineRule="auto"/>
            </w:pPr>
            <w:r w:rsidRPr="00044F47">
              <w:t>3.1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FFC7171" w14:textId="37058E16" w:rsidR="00736C41" w:rsidRPr="00044F47" w:rsidRDefault="00173B5D" w:rsidP="00435F91">
            <w:pPr>
              <w:spacing w:line="276" w:lineRule="auto"/>
            </w:pPr>
            <w:r w:rsidRPr="00044F47">
              <w:t>1.45</w:t>
            </w:r>
          </w:p>
        </w:tc>
      </w:tr>
      <w:tr w:rsidR="00044F47" w:rsidRPr="00044F47" w14:paraId="60918BF0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2827ED7B" w14:textId="77777777" w:rsidR="00736C41" w:rsidRPr="00044F47" w:rsidRDefault="00736C41" w:rsidP="00435F91">
            <w:pPr>
              <w:spacing w:line="276" w:lineRule="auto"/>
            </w:pPr>
            <w:r w:rsidRPr="00044F47">
              <w:t>Proportion variance explained</w:t>
            </w:r>
          </w:p>
        </w:tc>
        <w:tc>
          <w:tcPr>
            <w:tcW w:w="1134" w:type="dxa"/>
            <w:vAlign w:val="center"/>
          </w:tcPr>
          <w:p w14:paraId="1ECE5B75" w14:textId="389323CF" w:rsidR="00736C41" w:rsidRPr="00044F47" w:rsidRDefault="00736C41" w:rsidP="00435F91">
            <w:pPr>
              <w:spacing w:line="276" w:lineRule="auto"/>
            </w:pPr>
            <w:r w:rsidRPr="00044F47">
              <w:t>0.</w:t>
            </w:r>
            <w:r w:rsidR="00173B5D" w:rsidRPr="00044F47">
              <w:t>53</w:t>
            </w:r>
          </w:p>
        </w:tc>
        <w:tc>
          <w:tcPr>
            <w:tcW w:w="1137" w:type="dxa"/>
            <w:vAlign w:val="center"/>
          </w:tcPr>
          <w:p w14:paraId="6D974DD3" w14:textId="4CA36EF9" w:rsidR="00736C41" w:rsidRPr="00044F47" w:rsidRDefault="00173B5D" w:rsidP="00435F91">
            <w:pPr>
              <w:spacing w:line="276" w:lineRule="auto"/>
            </w:pPr>
            <w:r w:rsidRPr="00044F47">
              <w:t>0.24</w:t>
            </w:r>
          </w:p>
        </w:tc>
      </w:tr>
      <w:tr w:rsidR="00044F47" w:rsidRPr="00044F47" w14:paraId="3AEAB235" w14:textId="77777777" w:rsidTr="00FD49A3">
        <w:trPr>
          <w:trHeight w:val="315"/>
        </w:trPr>
        <w:tc>
          <w:tcPr>
            <w:tcW w:w="6812" w:type="dxa"/>
            <w:gridSpan w:val="3"/>
            <w:vAlign w:val="center"/>
          </w:tcPr>
          <w:p w14:paraId="4AB272CB" w14:textId="77777777" w:rsidR="00736C41" w:rsidRPr="00044F47" w:rsidRDefault="00736C41" w:rsidP="00435F91">
            <w:pPr>
              <w:spacing w:line="276" w:lineRule="auto"/>
            </w:pPr>
            <w:r w:rsidRPr="00044F47">
              <w:t>Loading on PC of each variable</w:t>
            </w:r>
          </w:p>
        </w:tc>
      </w:tr>
      <w:tr w:rsidR="00044F47" w:rsidRPr="00044F47" w14:paraId="5C507412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58C37AA3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 xml:space="preserve">Granule diameter </w:t>
            </w:r>
          </w:p>
        </w:tc>
        <w:tc>
          <w:tcPr>
            <w:tcW w:w="1134" w:type="dxa"/>
            <w:noWrap/>
          </w:tcPr>
          <w:p w14:paraId="5E44A1D2" w14:textId="1B6780C4" w:rsidR="00B84451" w:rsidRPr="00044F47" w:rsidRDefault="00B84451" w:rsidP="00B84451">
            <w:pPr>
              <w:spacing w:line="276" w:lineRule="auto"/>
            </w:pPr>
            <w:r w:rsidRPr="00044F47">
              <w:t>-0.62</w:t>
            </w:r>
          </w:p>
        </w:tc>
        <w:tc>
          <w:tcPr>
            <w:tcW w:w="1137" w:type="dxa"/>
          </w:tcPr>
          <w:p w14:paraId="0A00D0A1" w14:textId="27322B20" w:rsidR="00B84451" w:rsidRPr="00044F47" w:rsidRDefault="00B84451" w:rsidP="00B84451">
            <w:pPr>
              <w:spacing w:line="276" w:lineRule="auto"/>
            </w:pPr>
            <w:r w:rsidRPr="00044F47">
              <w:t>-0.69</w:t>
            </w:r>
          </w:p>
        </w:tc>
      </w:tr>
      <w:tr w:rsidR="00044F47" w:rsidRPr="00044F47" w14:paraId="09A32CB0" w14:textId="77777777" w:rsidTr="00B84451">
        <w:trPr>
          <w:trHeight w:val="315"/>
        </w:trPr>
        <w:tc>
          <w:tcPr>
            <w:tcW w:w="4541" w:type="dxa"/>
            <w:vAlign w:val="center"/>
          </w:tcPr>
          <w:p w14:paraId="1581D09A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Number of pores</w:t>
            </w:r>
          </w:p>
        </w:tc>
        <w:tc>
          <w:tcPr>
            <w:tcW w:w="1134" w:type="dxa"/>
            <w:noWrap/>
          </w:tcPr>
          <w:p w14:paraId="302C534D" w14:textId="7267EF13" w:rsidR="00B84451" w:rsidRPr="00044F47" w:rsidRDefault="00B84451" w:rsidP="00B84451">
            <w:pPr>
              <w:spacing w:line="276" w:lineRule="auto"/>
            </w:pPr>
            <w:r w:rsidRPr="00044F47">
              <w:t>0.88</w:t>
            </w:r>
          </w:p>
        </w:tc>
        <w:tc>
          <w:tcPr>
            <w:tcW w:w="1137" w:type="dxa"/>
          </w:tcPr>
          <w:p w14:paraId="2F848305" w14:textId="28A0AA5F" w:rsidR="00B84451" w:rsidRPr="00044F47" w:rsidRDefault="00B84451" w:rsidP="00B84451">
            <w:pPr>
              <w:spacing w:line="276" w:lineRule="auto"/>
            </w:pPr>
            <w:r w:rsidRPr="00044F47">
              <w:t>-0.14</w:t>
            </w:r>
          </w:p>
        </w:tc>
      </w:tr>
      <w:tr w:rsidR="00044F47" w:rsidRPr="00044F47" w14:paraId="70D6094B" w14:textId="77777777" w:rsidTr="00B84451">
        <w:trPr>
          <w:trHeight w:val="100"/>
        </w:trPr>
        <w:tc>
          <w:tcPr>
            <w:tcW w:w="4541" w:type="dxa"/>
            <w:vAlign w:val="center"/>
            <w:hideMark/>
          </w:tcPr>
          <w:p w14:paraId="53F6158E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Crystal content</w:t>
            </w:r>
          </w:p>
        </w:tc>
        <w:tc>
          <w:tcPr>
            <w:tcW w:w="1134" w:type="dxa"/>
            <w:noWrap/>
            <w:hideMark/>
          </w:tcPr>
          <w:p w14:paraId="22A5DC94" w14:textId="4DE35FA8" w:rsidR="00B84451" w:rsidRPr="00044F47" w:rsidRDefault="00B84451" w:rsidP="00B84451">
            <w:pPr>
              <w:spacing w:line="276" w:lineRule="auto"/>
            </w:pPr>
            <w:r w:rsidRPr="00044F47">
              <w:t>-0.45</w:t>
            </w:r>
          </w:p>
        </w:tc>
        <w:tc>
          <w:tcPr>
            <w:tcW w:w="1137" w:type="dxa"/>
            <w:hideMark/>
          </w:tcPr>
          <w:p w14:paraId="500BD422" w14:textId="05DAFB89" w:rsidR="00B84451" w:rsidRPr="00044F47" w:rsidRDefault="00B84451" w:rsidP="00B84451">
            <w:pPr>
              <w:spacing w:line="276" w:lineRule="auto"/>
            </w:pPr>
            <w:r w:rsidRPr="00044F47">
              <w:t>0.51</w:t>
            </w:r>
          </w:p>
        </w:tc>
      </w:tr>
      <w:tr w:rsidR="00044F47" w:rsidRPr="00044F47" w14:paraId="542CF4AF" w14:textId="77777777" w:rsidTr="00B84451">
        <w:trPr>
          <w:trHeight w:val="315"/>
        </w:trPr>
        <w:tc>
          <w:tcPr>
            <w:tcW w:w="4541" w:type="dxa"/>
            <w:vAlign w:val="center"/>
            <w:hideMark/>
          </w:tcPr>
          <w:p w14:paraId="5E2F867E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Percentage A-type crystals</w:t>
            </w:r>
          </w:p>
        </w:tc>
        <w:tc>
          <w:tcPr>
            <w:tcW w:w="1134" w:type="dxa"/>
            <w:hideMark/>
          </w:tcPr>
          <w:p w14:paraId="6047808A" w14:textId="6FE090C5" w:rsidR="00B84451" w:rsidRPr="00044F47" w:rsidRDefault="00B84451" w:rsidP="00B84451">
            <w:pPr>
              <w:spacing w:line="276" w:lineRule="auto"/>
            </w:pPr>
            <w:r w:rsidRPr="00044F47">
              <w:t>0.96</w:t>
            </w:r>
          </w:p>
        </w:tc>
        <w:tc>
          <w:tcPr>
            <w:tcW w:w="1137" w:type="dxa"/>
            <w:noWrap/>
            <w:hideMark/>
          </w:tcPr>
          <w:p w14:paraId="321B1622" w14:textId="58697601" w:rsidR="00B84451" w:rsidRPr="00044F47" w:rsidRDefault="00B84451" w:rsidP="00B84451">
            <w:pPr>
              <w:spacing w:line="276" w:lineRule="auto"/>
            </w:pPr>
            <w:r w:rsidRPr="00044F47">
              <w:t>0.09</w:t>
            </w:r>
          </w:p>
        </w:tc>
      </w:tr>
      <w:tr w:rsidR="00044F47" w:rsidRPr="00044F47" w14:paraId="31FA97D8" w14:textId="77777777" w:rsidTr="00B84451">
        <w:trPr>
          <w:trHeight w:val="168"/>
        </w:trPr>
        <w:tc>
          <w:tcPr>
            <w:tcW w:w="4541" w:type="dxa"/>
            <w:vAlign w:val="center"/>
          </w:tcPr>
          <w:p w14:paraId="5BB3D1B6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Amylose content</w:t>
            </w:r>
          </w:p>
        </w:tc>
        <w:tc>
          <w:tcPr>
            <w:tcW w:w="1134" w:type="dxa"/>
          </w:tcPr>
          <w:p w14:paraId="1C8121CA" w14:textId="2D7165CC" w:rsidR="00B84451" w:rsidRPr="00044F47" w:rsidRDefault="00B84451" w:rsidP="00B84451">
            <w:pPr>
              <w:spacing w:line="276" w:lineRule="auto"/>
            </w:pPr>
            <w:r w:rsidRPr="00044F47">
              <w:t>-0.10</w:t>
            </w:r>
          </w:p>
        </w:tc>
        <w:tc>
          <w:tcPr>
            <w:tcW w:w="1137" w:type="dxa"/>
            <w:noWrap/>
          </w:tcPr>
          <w:p w14:paraId="20FA00BA" w14:textId="2A925D8C" w:rsidR="00B84451" w:rsidRPr="00044F47" w:rsidRDefault="00B84451" w:rsidP="00B84451">
            <w:pPr>
              <w:spacing w:line="276" w:lineRule="auto"/>
            </w:pPr>
            <w:r w:rsidRPr="00044F47">
              <w:t>0.80</w:t>
            </w:r>
          </w:p>
        </w:tc>
      </w:tr>
      <w:tr w:rsidR="00044F47" w:rsidRPr="00044F47" w14:paraId="6EC8E6FB" w14:textId="77777777" w:rsidTr="00B84451">
        <w:trPr>
          <w:trHeight w:val="315"/>
        </w:trPr>
        <w:tc>
          <w:tcPr>
            <w:tcW w:w="4541" w:type="dxa"/>
            <w:vAlign w:val="center"/>
            <w:hideMark/>
          </w:tcPr>
          <w:p w14:paraId="759FFCC0" w14:textId="77777777" w:rsidR="00B84451" w:rsidRPr="00044F47" w:rsidRDefault="00B84451" w:rsidP="00B84451">
            <w:pPr>
              <w:spacing w:line="276" w:lineRule="auto"/>
              <w:ind w:left="321"/>
            </w:pPr>
            <w:r w:rsidRPr="00044F47">
              <w:t>Ratio short:long amylopectin side-chains</w:t>
            </w:r>
          </w:p>
        </w:tc>
        <w:tc>
          <w:tcPr>
            <w:tcW w:w="1134" w:type="dxa"/>
            <w:hideMark/>
          </w:tcPr>
          <w:p w14:paraId="15B0564D" w14:textId="5A16325B" w:rsidR="00B84451" w:rsidRPr="00044F47" w:rsidRDefault="00B84451" w:rsidP="00B84451">
            <w:pPr>
              <w:spacing w:line="276" w:lineRule="auto"/>
            </w:pPr>
            <w:r w:rsidRPr="00044F47">
              <w:t>0.94</w:t>
            </w:r>
          </w:p>
        </w:tc>
        <w:tc>
          <w:tcPr>
            <w:tcW w:w="1137" w:type="dxa"/>
            <w:noWrap/>
            <w:hideMark/>
          </w:tcPr>
          <w:p w14:paraId="28EB87E3" w14:textId="4DB8E0CC" w:rsidR="00B84451" w:rsidRPr="00044F47" w:rsidRDefault="00B84451" w:rsidP="00B84451">
            <w:pPr>
              <w:spacing w:line="276" w:lineRule="auto"/>
            </w:pPr>
            <w:r w:rsidRPr="00044F47">
              <w:t>-0.21</w:t>
            </w:r>
          </w:p>
        </w:tc>
      </w:tr>
    </w:tbl>
    <w:p w14:paraId="66B73A08" w14:textId="77777777" w:rsidR="00E574DA" w:rsidRPr="00044F47" w:rsidRDefault="00E574DA" w:rsidP="0081770C">
      <w:r w:rsidRPr="00044F47">
        <w:rPr>
          <w:vertAlign w:val="superscript"/>
        </w:rPr>
        <w:t xml:space="preserve">1 </w:t>
      </w:r>
      <w:r w:rsidRPr="00044F47">
        <w:t>Subdataset 2 contains only data from corn, pea and potato starches.</w:t>
      </w:r>
    </w:p>
    <w:p w14:paraId="09467C77" w14:textId="77777777" w:rsidR="00E574DA" w:rsidRPr="00044F47" w:rsidRDefault="00E574DA" w:rsidP="0081770C"/>
    <w:p w14:paraId="627D7E94" w14:textId="77777777" w:rsidR="00736C41" w:rsidRPr="00044F47" w:rsidRDefault="00736C41" w:rsidP="0081770C">
      <w:pPr>
        <w:rPr>
          <w:noProof/>
          <w:lang w:eastAsia="en-GB" w:bidi="ar-SA"/>
        </w:rPr>
        <w:sectPr w:rsidR="00736C41" w:rsidRPr="00044F47" w:rsidSect="00483238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44F47">
        <w:rPr>
          <w:noProof/>
          <w:lang w:eastAsia="en-GB" w:bidi="ar-SA"/>
        </w:rPr>
        <w:br w:type="page"/>
      </w:r>
      <w:bookmarkStart w:id="1" w:name="_GoBack"/>
      <w:bookmarkEnd w:id="1"/>
    </w:p>
    <w:p w14:paraId="036DE3B6" w14:textId="26B60528" w:rsidR="00736C41" w:rsidRPr="00044F47" w:rsidRDefault="00736C41" w:rsidP="0081770C">
      <w:bookmarkStart w:id="2" w:name="_Ref517184105"/>
      <w:r w:rsidRPr="00044F47">
        <w:lastRenderedPageBreak/>
        <w:t xml:space="preserve">Table S </w:t>
      </w:r>
      <w:bookmarkEnd w:id="2"/>
      <w:r w:rsidR="004863E8">
        <w:t>5</w:t>
      </w:r>
      <w:r w:rsidRPr="00044F47">
        <w:t xml:space="preserve">. Pearson correlation coefficients for starch properties and digestion kinetics, within </w:t>
      </w:r>
      <w:r w:rsidR="001424F0" w:rsidRPr="00044F47">
        <w:t>subdataset</w:t>
      </w:r>
      <w:r w:rsidRPr="00044F47">
        <w:t xml:space="preserve"> </w:t>
      </w:r>
      <w:r w:rsidR="00173B5D" w:rsidRPr="00044F47">
        <w:t>2</w:t>
      </w:r>
      <w:r w:rsidR="00E574DA" w:rsidRPr="00044F47">
        <w:rPr>
          <w:vertAlign w:val="superscript"/>
        </w:rPr>
        <w:t>1,2</w:t>
      </w:r>
      <w:r w:rsidRPr="00044F47">
        <w:t>.</w:t>
      </w:r>
    </w:p>
    <w:tbl>
      <w:tblPr>
        <w:tblW w:w="526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917"/>
        <w:gridCol w:w="1221"/>
        <w:gridCol w:w="583"/>
        <w:gridCol w:w="554"/>
        <w:gridCol w:w="1028"/>
        <w:gridCol w:w="1067"/>
        <w:gridCol w:w="905"/>
        <w:gridCol w:w="1199"/>
        <w:gridCol w:w="1046"/>
        <w:gridCol w:w="996"/>
        <w:gridCol w:w="990"/>
        <w:gridCol w:w="849"/>
        <w:gridCol w:w="999"/>
        <w:gridCol w:w="1397"/>
        <w:gridCol w:w="981"/>
      </w:tblGrid>
      <w:tr w:rsidR="00044F47" w:rsidRPr="00044F47" w14:paraId="02DAD05A" w14:textId="77777777" w:rsidTr="004427B2">
        <w:trPr>
          <w:trHeight w:val="190"/>
        </w:trPr>
        <w:tc>
          <w:tcPr>
            <w:tcW w:w="724" w:type="pct"/>
            <w:gridSpan w:val="2"/>
            <w:vMerge w:val="restart"/>
            <w:shd w:val="clear" w:color="auto" w:fill="FFFFFF"/>
          </w:tcPr>
          <w:p w14:paraId="29C57ED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98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9F7052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88" w:type="pct"/>
            <w:vMerge w:val="restart"/>
            <w:shd w:val="clear" w:color="auto" w:fill="FFFFFF"/>
            <w:vAlign w:val="center"/>
          </w:tcPr>
          <w:p w14:paraId="37A4C372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  <w:tc>
          <w:tcPr>
            <w:tcW w:w="349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EAB518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Amylose content </w:t>
            </w:r>
          </w:p>
        </w:tc>
        <w:tc>
          <w:tcPr>
            <w:tcW w:w="362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323AE7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Granule diameter </w:t>
            </w:r>
          </w:p>
        </w:tc>
        <w:tc>
          <w:tcPr>
            <w:tcW w:w="307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0A79F2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Crystal content</w:t>
            </w:r>
          </w:p>
        </w:tc>
        <w:tc>
          <w:tcPr>
            <w:tcW w:w="407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F52470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% A-type crystals</w:t>
            </w:r>
          </w:p>
        </w:tc>
        <w:tc>
          <w:tcPr>
            <w:tcW w:w="355" w:type="pct"/>
            <w:vMerge w:val="restart"/>
            <w:shd w:val="clear" w:color="auto" w:fill="FFFFFF"/>
            <w:vAlign w:val="center"/>
          </w:tcPr>
          <w:p w14:paraId="0E83A944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Number of pores </w:t>
            </w:r>
          </w:p>
        </w:tc>
        <w:tc>
          <w:tcPr>
            <w:tcW w:w="1775" w:type="pct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1619A" w14:textId="2CC1CFF4" w:rsidR="00736C41" w:rsidRPr="00044F47" w:rsidRDefault="00736C41" w:rsidP="004427B2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Side-chain length amylopectin</w:t>
            </w:r>
            <w:r w:rsidR="004427B2" w:rsidRPr="00044F47">
              <w:rPr>
                <w:b/>
              </w:rPr>
              <w:t>, DP</w:t>
            </w:r>
          </w:p>
        </w:tc>
        <w:tc>
          <w:tcPr>
            <w:tcW w:w="333" w:type="pct"/>
            <w:vMerge w:val="restar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0A513A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K</w:t>
            </w:r>
          </w:p>
        </w:tc>
      </w:tr>
      <w:tr w:rsidR="00044F47" w:rsidRPr="00044F47" w14:paraId="1AE1EDDE" w14:textId="77777777" w:rsidTr="004427B2">
        <w:trPr>
          <w:trHeight w:val="173"/>
        </w:trPr>
        <w:tc>
          <w:tcPr>
            <w:tcW w:w="724" w:type="pct"/>
            <w:gridSpan w:val="2"/>
            <w:vMerge/>
          </w:tcPr>
          <w:p w14:paraId="1F77BB9A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98" w:type="pct"/>
            <w:vMerge/>
            <w:vAlign w:val="center"/>
            <w:hideMark/>
          </w:tcPr>
          <w:p w14:paraId="4F64D18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vMerge/>
          </w:tcPr>
          <w:p w14:paraId="69C7C71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vMerge/>
            <w:vAlign w:val="center"/>
          </w:tcPr>
          <w:p w14:paraId="302DB864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vMerge/>
          </w:tcPr>
          <w:p w14:paraId="6507918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vMerge/>
            <w:vAlign w:val="center"/>
          </w:tcPr>
          <w:p w14:paraId="6E676AB1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vMerge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750968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vMerge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F68D0E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8E4DB8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6 – 12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485A98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13 – 24 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C84F62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25 – 36 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9A5E75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&gt; 36 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269203" w14:textId="23D06208" w:rsidR="00736C41" w:rsidRPr="00044F47" w:rsidRDefault="00736C41" w:rsidP="00FD49A3">
            <w:pPr>
              <w:spacing w:line="276" w:lineRule="auto"/>
              <w:rPr>
                <w:b/>
                <w:vertAlign w:val="superscript"/>
              </w:rPr>
            </w:pPr>
            <w:r w:rsidRPr="00044F47">
              <w:rPr>
                <w:b/>
              </w:rPr>
              <w:t>Short:long</w:t>
            </w:r>
            <w:r w:rsidR="004427B2" w:rsidRPr="00044F47">
              <w:rPr>
                <w:b/>
                <w:vertAlign w:val="superscript"/>
              </w:rPr>
              <w:t>3</w:t>
            </w:r>
          </w:p>
        </w:tc>
        <w:tc>
          <w:tcPr>
            <w:tcW w:w="333" w:type="pct"/>
            <w:vMerge/>
            <w:shd w:val="clear" w:color="auto" w:fill="FFFFFF" w:themeFill="background1"/>
            <w:vAlign w:val="center"/>
            <w:hideMark/>
          </w:tcPr>
          <w:p w14:paraId="47BC38F5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</w:p>
        </w:tc>
      </w:tr>
      <w:tr w:rsidR="00044F47" w:rsidRPr="00044F47" w14:paraId="1F601F2F" w14:textId="77777777" w:rsidTr="004427B2">
        <w:trPr>
          <w:trHeight w:val="122"/>
        </w:trPr>
        <w:tc>
          <w:tcPr>
            <w:tcW w:w="724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86F0F79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1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B18D25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/>
          </w:tcPr>
          <w:p w14:paraId="41808568" w14:textId="20A436A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0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8AACC3" w14:textId="0853AFAF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1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12A7B5" w14:textId="6A46B8F7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62**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B88FC4" w14:textId="08D4AE3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5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7010D7" w14:textId="6C8D5A33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6**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43029D" w14:textId="1724231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8**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C81A47" w14:textId="0D27E4F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3**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A4D615" w14:textId="146025BF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0**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2B5B7A1" w14:textId="69A5B27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2*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052405B" w14:textId="7F83788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91*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E7BA4A0" w14:textId="2D3566C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4**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675622" w14:textId="4F99E80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7**</w:t>
            </w:r>
          </w:p>
        </w:tc>
      </w:tr>
      <w:tr w:rsidR="00044F47" w:rsidRPr="00044F47" w14:paraId="33BAF037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459916D4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PC2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0DAB2B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306C5688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4064F1" w14:textId="46D50B2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0**</w:t>
            </w: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6D3A9C" w14:textId="7FE31474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69**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6E29F8" w14:textId="0B2C979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51*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4CEAE1" w14:textId="25920D0C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09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DBA722" w14:textId="26FF63F7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14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A7A4AE" w14:textId="65265635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4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65A58A" w14:textId="6E8D9EE4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9</w:t>
            </w:r>
          </w:p>
        </w:tc>
        <w:tc>
          <w:tcPr>
            <w:tcW w:w="288" w:type="pct"/>
            <w:shd w:val="clear" w:color="auto" w:fill="FFFFFF" w:themeFill="background1"/>
          </w:tcPr>
          <w:p w14:paraId="588C8290" w14:textId="3E45DEA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07</w:t>
            </w:r>
          </w:p>
        </w:tc>
        <w:tc>
          <w:tcPr>
            <w:tcW w:w="339" w:type="pct"/>
            <w:shd w:val="clear" w:color="auto" w:fill="FFFFFF" w:themeFill="background1"/>
          </w:tcPr>
          <w:p w14:paraId="2179A994" w14:textId="456AE583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24</w:t>
            </w:r>
          </w:p>
        </w:tc>
        <w:tc>
          <w:tcPr>
            <w:tcW w:w="473" w:type="pct"/>
            <w:shd w:val="clear" w:color="auto" w:fill="FFFFFF" w:themeFill="background1"/>
          </w:tcPr>
          <w:p w14:paraId="536B4F62" w14:textId="0DAF5AB5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1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D13A6B" w14:textId="3CF62EFC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08</w:t>
            </w:r>
          </w:p>
        </w:tc>
      </w:tr>
      <w:tr w:rsidR="00044F47" w:rsidRPr="00044F47" w14:paraId="193742F2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259E438D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Amylose content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923C55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5C2166F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78D726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E27B1D" w14:textId="267661A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2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99C4C0" w14:textId="6B532D46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11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1DE2F3" w14:textId="72918770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02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985F05" w14:textId="11AFDA9C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6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81F505" w14:textId="68D8896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0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A18F1E" w14:textId="7CBCD91B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1</w:t>
            </w:r>
          </w:p>
        </w:tc>
        <w:tc>
          <w:tcPr>
            <w:tcW w:w="288" w:type="pct"/>
            <w:shd w:val="clear" w:color="auto" w:fill="FFFFFF" w:themeFill="background1"/>
          </w:tcPr>
          <w:p w14:paraId="10FC449F" w14:textId="3D0EAFF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14</w:t>
            </w:r>
          </w:p>
        </w:tc>
        <w:tc>
          <w:tcPr>
            <w:tcW w:w="339" w:type="pct"/>
            <w:shd w:val="clear" w:color="auto" w:fill="FFFFFF" w:themeFill="background1"/>
          </w:tcPr>
          <w:p w14:paraId="38E14F9E" w14:textId="0B6C0A2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28</w:t>
            </w:r>
          </w:p>
        </w:tc>
        <w:tc>
          <w:tcPr>
            <w:tcW w:w="473" w:type="pct"/>
            <w:shd w:val="clear" w:color="auto" w:fill="FFFFFF" w:themeFill="background1"/>
          </w:tcPr>
          <w:p w14:paraId="36B841A8" w14:textId="4655CA1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7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BB9B07" w14:textId="698D1B30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21</w:t>
            </w:r>
          </w:p>
        </w:tc>
      </w:tr>
      <w:tr w:rsidR="00044F47" w:rsidRPr="00044F47" w14:paraId="1CC963A8" w14:textId="77777777" w:rsidTr="004427B2">
        <w:trPr>
          <w:trHeight w:val="186"/>
        </w:trPr>
        <w:tc>
          <w:tcPr>
            <w:tcW w:w="724" w:type="pct"/>
            <w:gridSpan w:val="2"/>
            <w:shd w:val="clear" w:color="auto" w:fill="FFFFFF"/>
          </w:tcPr>
          <w:p w14:paraId="78100ADD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Granule diameter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DAF08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62B08B5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F573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227A93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C55B2D" w14:textId="336F346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14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47BE43" w14:textId="619B363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63**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5B0648" w14:textId="157F5D5B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4*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0CA809" w14:textId="07FBAC4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8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973DBC" w14:textId="5EE704E6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4</w:t>
            </w:r>
          </w:p>
        </w:tc>
        <w:tc>
          <w:tcPr>
            <w:tcW w:w="288" w:type="pct"/>
            <w:shd w:val="clear" w:color="auto" w:fill="FFFFFF" w:themeFill="background1"/>
          </w:tcPr>
          <w:p w14:paraId="2A280E52" w14:textId="77E4E37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2</w:t>
            </w:r>
          </w:p>
        </w:tc>
        <w:tc>
          <w:tcPr>
            <w:tcW w:w="339" w:type="pct"/>
            <w:shd w:val="clear" w:color="auto" w:fill="FFFFFF" w:themeFill="background1"/>
          </w:tcPr>
          <w:p w14:paraId="5DBA1C08" w14:textId="0AA8461A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38</w:t>
            </w:r>
          </w:p>
        </w:tc>
        <w:tc>
          <w:tcPr>
            <w:tcW w:w="473" w:type="pct"/>
            <w:shd w:val="clear" w:color="auto" w:fill="FFFFFF" w:themeFill="background1"/>
          </w:tcPr>
          <w:p w14:paraId="47D23A3E" w14:textId="38FF0FA4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1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114678" w14:textId="033A6176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53**</w:t>
            </w:r>
          </w:p>
        </w:tc>
      </w:tr>
      <w:tr w:rsidR="00044F47" w:rsidRPr="00044F47" w14:paraId="16466F66" w14:textId="77777777" w:rsidTr="004427B2">
        <w:trPr>
          <w:trHeight w:val="186"/>
        </w:trPr>
        <w:tc>
          <w:tcPr>
            <w:tcW w:w="724" w:type="pct"/>
            <w:gridSpan w:val="2"/>
            <w:shd w:val="clear" w:color="auto" w:fill="FFFFFF"/>
          </w:tcPr>
          <w:p w14:paraId="7500D362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 xml:space="preserve">Crystalline content 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BA4F03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7575FC08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52A5DC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B1B293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1CA072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441699" w14:textId="23CA6A9C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3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23B59C" w14:textId="77E6C154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0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FB0D32" w14:textId="310D731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5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3603D1" w14:textId="29A6486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52**</w:t>
            </w:r>
          </w:p>
        </w:tc>
        <w:tc>
          <w:tcPr>
            <w:tcW w:w="288" w:type="pct"/>
            <w:shd w:val="clear" w:color="auto" w:fill="FFFFFF" w:themeFill="background1"/>
          </w:tcPr>
          <w:p w14:paraId="2C3D3BCC" w14:textId="0069213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9</w:t>
            </w:r>
          </w:p>
        </w:tc>
        <w:tc>
          <w:tcPr>
            <w:tcW w:w="339" w:type="pct"/>
            <w:shd w:val="clear" w:color="auto" w:fill="FFFFFF" w:themeFill="background1"/>
          </w:tcPr>
          <w:p w14:paraId="442BD6E7" w14:textId="74AD686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50*</w:t>
            </w:r>
          </w:p>
        </w:tc>
        <w:tc>
          <w:tcPr>
            <w:tcW w:w="473" w:type="pct"/>
            <w:shd w:val="clear" w:color="auto" w:fill="FFFFFF" w:themeFill="background1"/>
          </w:tcPr>
          <w:p w14:paraId="60E034EE" w14:textId="34AE1C5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46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5B8693" w14:textId="157C22E3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35</w:t>
            </w:r>
          </w:p>
        </w:tc>
      </w:tr>
      <w:tr w:rsidR="00044F47" w:rsidRPr="00044F47" w14:paraId="22C04029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272C6629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% A-type crystals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57FF05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63DF51A2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4BA692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41E60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22CD8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344B60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3C81B5" w14:textId="744C755E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6**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48E2CF" w14:textId="2D45D7A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7*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31E1D0" w14:textId="371B2A94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5**</w:t>
            </w:r>
          </w:p>
        </w:tc>
        <w:tc>
          <w:tcPr>
            <w:tcW w:w="288" w:type="pct"/>
            <w:shd w:val="clear" w:color="auto" w:fill="FFFFFF" w:themeFill="background1"/>
          </w:tcPr>
          <w:p w14:paraId="77B0AE65" w14:textId="687525B0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8**</w:t>
            </w:r>
          </w:p>
        </w:tc>
        <w:tc>
          <w:tcPr>
            <w:tcW w:w="339" w:type="pct"/>
            <w:shd w:val="clear" w:color="auto" w:fill="FFFFFF" w:themeFill="background1"/>
          </w:tcPr>
          <w:p w14:paraId="501F3D9F" w14:textId="28058F7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88**</w:t>
            </w:r>
          </w:p>
        </w:tc>
        <w:tc>
          <w:tcPr>
            <w:tcW w:w="473" w:type="pct"/>
            <w:shd w:val="clear" w:color="auto" w:fill="FFFFFF" w:themeFill="background1"/>
          </w:tcPr>
          <w:p w14:paraId="598BCA03" w14:textId="4B2D63A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8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D1B958" w14:textId="7546C27F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0**</w:t>
            </w:r>
          </w:p>
        </w:tc>
      </w:tr>
      <w:tr w:rsidR="00044F47" w:rsidRPr="00044F47" w14:paraId="4341B6DC" w14:textId="77777777" w:rsidTr="004427B2">
        <w:trPr>
          <w:trHeight w:val="23"/>
        </w:trPr>
        <w:tc>
          <w:tcPr>
            <w:tcW w:w="724" w:type="pct"/>
            <w:gridSpan w:val="2"/>
            <w:shd w:val="clear" w:color="auto" w:fill="FFFFFF"/>
          </w:tcPr>
          <w:p w14:paraId="446A1A8B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Number of pores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89226F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68FAD14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C0355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58D2F6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A1DD3F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B15E00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7014F9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E153C6" w14:textId="722F0E6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5**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579911" w14:textId="2035C73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7**</w:t>
            </w:r>
          </w:p>
        </w:tc>
        <w:tc>
          <w:tcPr>
            <w:tcW w:w="288" w:type="pct"/>
            <w:shd w:val="clear" w:color="auto" w:fill="FFFFFF" w:themeFill="background1"/>
          </w:tcPr>
          <w:p w14:paraId="5B97D540" w14:textId="15A008B3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41</w:t>
            </w:r>
          </w:p>
        </w:tc>
        <w:tc>
          <w:tcPr>
            <w:tcW w:w="339" w:type="pct"/>
            <w:shd w:val="clear" w:color="auto" w:fill="FFFFFF" w:themeFill="background1"/>
          </w:tcPr>
          <w:p w14:paraId="6ADCDB4E" w14:textId="0CEFBA8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74**</w:t>
            </w:r>
          </w:p>
        </w:tc>
        <w:tc>
          <w:tcPr>
            <w:tcW w:w="473" w:type="pct"/>
            <w:shd w:val="clear" w:color="auto" w:fill="FFFFFF" w:themeFill="background1"/>
          </w:tcPr>
          <w:p w14:paraId="35D61E1F" w14:textId="4BA74F7F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2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4E5C8E" w14:textId="61BDA9D9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4**</w:t>
            </w:r>
          </w:p>
        </w:tc>
      </w:tr>
      <w:tr w:rsidR="00044F47" w:rsidRPr="00044F47" w14:paraId="79CEF50E" w14:textId="77777777" w:rsidTr="004427B2">
        <w:trPr>
          <w:cantSplit/>
          <w:trHeight w:val="144"/>
        </w:trPr>
        <w:tc>
          <w:tcPr>
            <w:tcW w:w="311" w:type="pct"/>
            <w:vMerge w:val="restart"/>
            <w:shd w:val="clear" w:color="auto" w:fill="FFFFFF"/>
            <w:textDirection w:val="btLr"/>
            <w:vAlign w:val="center"/>
          </w:tcPr>
          <w:p w14:paraId="4B10F8C0" w14:textId="0F3C2948" w:rsidR="00173B5D" w:rsidRPr="00044F47" w:rsidRDefault="00173B5D" w:rsidP="004427B2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Side-chain length amylopectin</w:t>
            </w:r>
            <w:r w:rsidR="004427B2" w:rsidRPr="00044F47">
              <w:rPr>
                <w:b/>
              </w:rPr>
              <w:t>, DP</w:t>
            </w:r>
          </w:p>
        </w:tc>
        <w:tc>
          <w:tcPr>
            <w:tcW w:w="414" w:type="pct"/>
            <w:shd w:val="clear" w:color="auto" w:fill="FFFFFF"/>
          </w:tcPr>
          <w:p w14:paraId="6523CDFE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6 - 12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A266DC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5650DAB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E4762C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967D4E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51F4F9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2FD3EB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E1A195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00A858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47224A" w14:textId="293E31CE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7**</w:t>
            </w:r>
          </w:p>
        </w:tc>
        <w:tc>
          <w:tcPr>
            <w:tcW w:w="288" w:type="pct"/>
            <w:shd w:val="clear" w:color="auto" w:fill="FFFFFF" w:themeFill="background1"/>
          </w:tcPr>
          <w:p w14:paraId="0BFB676C" w14:textId="275327A8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0**</w:t>
            </w:r>
          </w:p>
        </w:tc>
        <w:tc>
          <w:tcPr>
            <w:tcW w:w="339" w:type="pct"/>
            <w:shd w:val="clear" w:color="auto" w:fill="FFFFFF" w:themeFill="background1"/>
          </w:tcPr>
          <w:p w14:paraId="46BB5B59" w14:textId="611C2585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96**</w:t>
            </w:r>
          </w:p>
        </w:tc>
        <w:tc>
          <w:tcPr>
            <w:tcW w:w="473" w:type="pct"/>
            <w:shd w:val="clear" w:color="auto" w:fill="FFFFFF" w:themeFill="background1"/>
          </w:tcPr>
          <w:p w14:paraId="1CAC3941" w14:textId="1063E70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9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1D36E0" w14:textId="3116A712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4**</w:t>
            </w:r>
          </w:p>
        </w:tc>
      </w:tr>
      <w:tr w:rsidR="00044F47" w:rsidRPr="00044F47" w14:paraId="59C14E2F" w14:textId="77777777" w:rsidTr="004427B2">
        <w:trPr>
          <w:cantSplit/>
          <w:trHeight w:val="16"/>
        </w:trPr>
        <w:tc>
          <w:tcPr>
            <w:tcW w:w="311" w:type="pct"/>
            <w:vMerge/>
            <w:shd w:val="clear" w:color="auto" w:fill="FFFFFF"/>
            <w:vAlign w:val="center"/>
          </w:tcPr>
          <w:p w14:paraId="139C1772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663C1F8B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13 - 24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92FB01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  <w:vAlign w:val="center"/>
          </w:tcPr>
          <w:p w14:paraId="40B4113B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05E34B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ED8C71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317683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9C408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654D92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5DA6B2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D0A72B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288" w:type="pct"/>
            <w:shd w:val="clear" w:color="auto" w:fill="FFFFFF" w:themeFill="background1"/>
          </w:tcPr>
          <w:p w14:paraId="27AA18C7" w14:textId="446A39D0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0**</w:t>
            </w:r>
          </w:p>
        </w:tc>
        <w:tc>
          <w:tcPr>
            <w:tcW w:w="339" w:type="pct"/>
            <w:shd w:val="clear" w:color="auto" w:fill="FFFFFF" w:themeFill="background1"/>
          </w:tcPr>
          <w:p w14:paraId="4385634F" w14:textId="08F7B6E7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99**</w:t>
            </w:r>
          </w:p>
        </w:tc>
        <w:tc>
          <w:tcPr>
            <w:tcW w:w="473" w:type="pct"/>
            <w:shd w:val="clear" w:color="auto" w:fill="FFFFFF" w:themeFill="background1"/>
          </w:tcPr>
          <w:p w14:paraId="6F3F9F72" w14:textId="75583E2E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99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D4B8C5" w14:textId="788AE385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89**</w:t>
            </w:r>
          </w:p>
        </w:tc>
      </w:tr>
      <w:tr w:rsidR="00044F47" w:rsidRPr="00044F47" w14:paraId="58FACFAD" w14:textId="77777777" w:rsidTr="004427B2">
        <w:trPr>
          <w:cantSplit/>
          <w:trHeight w:val="16"/>
        </w:trPr>
        <w:tc>
          <w:tcPr>
            <w:tcW w:w="311" w:type="pct"/>
            <w:vMerge/>
            <w:shd w:val="clear" w:color="auto" w:fill="FFFFFF"/>
            <w:vAlign w:val="center"/>
          </w:tcPr>
          <w:p w14:paraId="67E13B36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46A9742A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25 - 36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DA3829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67A972FB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ACEB36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C86344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94E9B7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D6EC4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33D8C7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103AE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B0D6C9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3B2CA434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9" w:type="pct"/>
            <w:shd w:val="clear" w:color="auto" w:fill="FFFFFF" w:themeFill="background1"/>
          </w:tcPr>
          <w:p w14:paraId="3AA43ECD" w14:textId="7B3BA6F1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86**</w:t>
            </w:r>
          </w:p>
        </w:tc>
        <w:tc>
          <w:tcPr>
            <w:tcW w:w="473" w:type="pct"/>
            <w:shd w:val="clear" w:color="auto" w:fill="FFFFFF" w:themeFill="background1"/>
          </w:tcPr>
          <w:p w14:paraId="4A0A0521" w14:textId="6C9F175C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77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73A7D7" w14:textId="4AAAFB10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0.62**</w:t>
            </w:r>
          </w:p>
        </w:tc>
      </w:tr>
      <w:tr w:rsidR="00044F47" w:rsidRPr="00044F47" w14:paraId="33F562BE" w14:textId="77777777" w:rsidTr="004427B2">
        <w:trPr>
          <w:cantSplit/>
          <w:trHeight w:val="176"/>
        </w:trPr>
        <w:tc>
          <w:tcPr>
            <w:tcW w:w="311" w:type="pct"/>
            <w:vMerge/>
            <w:shd w:val="clear" w:color="auto" w:fill="FFFFFF"/>
            <w:vAlign w:val="center"/>
          </w:tcPr>
          <w:p w14:paraId="28FE0155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</w:tcPr>
          <w:p w14:paraId="3385D96B" w14:textId="77777777" w:rsidR="00173B5D" w:rsidRPr="00044F47" w:rsidRDefault="00173B5D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&gt; 36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F2B8E9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6AAC90B8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38C705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380567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33FA31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11DF01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A4DB7D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85381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C63AA6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22C4E03A" w14:textId="77777777" w:rsidR="00173B5D" w:rsidRPr="00044F47" w:rsidRDefault="00173B5D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75DAD687" w14:textId="77777777" w:rsidR="00173B5D" w:rsidRPr="00044F47" w:rsidRDefault="00173B5D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473" w:type="pct"/>
            <w:shd w:val="clear" w:color="auto" w:fill="FFFFFF" w:themeFill="background1"/>
          </w:tcPr>
          <w:p w14:paraId="6764E17E" w14:textId="643E0F3F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99**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2B80B5" w14:textId="00B3DCBD" w:rsidR="00173B5D" w:rsidRPr="00044F47" w:rsidRDefault="00173B5D" w:rsidP="00FD49A3">
            <w:pPr>
              <w:spacing w:line="276" w:lineRule="auto"/>
              <w:rPr>
                <w:szCs w:val="24"/>
              </w:rPr>
            </w:pPr>
            <w:r w:rsidRPr="00044F47">
              <w:t>-0.88**</w:t>
            </w:r>
          </w:p>
        </w:tc>
      </w:tr>
      <w:tr w:rsidR="00044F47" w:rsidRPr="00044F47" w14:paraId="2BCE867A" w14:textId="77777777" w:rsidTr="004427B2">
        <w:trPr>
          <w:trHeight w:val="44"/>
        </w:trPr>
        <w:tc>
          <w:tcPr>
            <w:tcW w:w="311" w:type="pct"/>
            <w:vMerge/>
            <w:shd w:val="clear" w:color="auto" w:fill="FFFFFF"/>
            <w:vAlign w:val="center"/>
          </w:tcPr>
          <w:p w14:paraId="67D9D555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</w:p>
        </w:tc>
        <w:tc>
          <w:tcPr>
            <w:tcW w:w="414" w:type="pct"/>
            <w:shd w:val="clear" w:color="auto" w:fill="FFFFFF"/>
            <w:vAlign w:val="center"/>
          </w:tcPr>
          <w:p w14:paraId="2ADA1491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Short:long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3CDB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29082440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637042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D678F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EC095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2EB4AE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D656E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D0674E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180C8D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67A668A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760A541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73" w:type="pct"/>
            <w:shd w:val="clear" w:color="auto" w:fill="FFFFFF" w:themeFill="background1"/>
          </w:tcPr>
          <w:p w14:paraId="0548ECBF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AF0E90" w14:textId="78CAA14D" w:rsidR="00736C41" w:rsidRPr="00044F47" w:rsidRDefault="00173B5D" w:rsidP="00FD49A3">
            <w:pPr>
              <w:spacing w:line="276" w:lineRule="auto"/>
            </w:pPr>
            <w:r w:rsidRPr="00044F47">
              <w:t>0.93**</w:t>
            </w:r>
          </w:p>
        </w:tc>
      </w:tr>
      <w:tr w:rsidR="00044F47" w:rsidRPr="00044F47" w14:paraId="56ED0041" w14:textId="77777777" w:rsidTr="004427B2">
        <w:trPr>
          <w:trHeight w:val="262"/>
        </w:trPr>
        <w:tc>
          <w:tcPr>
            <w:tcW w:w="724" w:type="pct"/>
            <w:gridSpan w:val="2"/>
            <w:shd w:val="clear" w:color="auto" w:fill="FFFFFF"/>
            <w:vAlign w:val="center"/>
          </w:tcPr>
          <w:p w14:paraId="2D09B9D5" w14:textId="77777777" w:rsidR="00736C41" w:rsidRPr="00044F47" w:rsidRDefault="00736C41" w:rsidP="00FD49A3">
            <w:pPr>
              <w:spacing w:line="276" w:lineRule="auto"/>
              <w:rPr>
                <w:b/>
              </w:rPr>
            </w:pPr>
            <w:r w:rsidRPr="00044F47">
              <w:rPr>
                <w:b/>
              </w:rPr>
              <w:t>K</w:t>
            </w:r>
          </w:p>
        </w:tc>
        <w:tc>
          <w:tcPr>
            <w:tcW w:w="19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2AED1A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188" w:type="pct"/>
            <w:shd w:val="clear" w:color="auto" w:fill="FFFFFF"/>
          </w:tcPr>
          <w:p w14:paraId="2ED6FEA6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49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F3F7FB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6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7D0B36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23E4D7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07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0EFE39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3B9CAF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8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F6C676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284B05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288" w:type="pct"/>
            <w:shd w:val="clear" w:color="auto" w:fill="FFFFFF" w:themeFill="background1"/>
          </w:tcPr>
          <w:p w14:paraId="6BD2FAD3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9" w:type="pct"/>
            <w:shd w:val="clear" w:color="auto" w:fill="FFFFFF" w:themeFill="background1"/>
          </w:tcPr>
          <w:p w14:paraId="17ED52B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473" w:type="pct"/>
            <w:shd w:val="clear" w:color="auto" w:fill="FFFFFF" w:themeFill="background1"/>
          </w:tcPr>
          <w:p w14:paraId="068BC74C" w14:textId="77777777" w:rsidR="00736C41" w:rsidRPr="00044F47" w:rsidRDefault="00736C41" w:rsidP="00FD49A3">
            <w:pPr>
              <w:spacing w:line="276" w:lineRule="auto"/>
            </w:pPr>
          </w:p>
        </w:tc>
        <w:tc>
          <w:tcPr>
            <w:tcW w:w="333" w:type="pct"/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696FA6" w14:textId="77777777" w:rsidR="00736C41" w:rsidRPr="00044F47" w:rsidRDefault="00736C41" w:rsidP="00FD49A3">
            <w:pPr>
              <w:spacing w:line="276" w:lineRule="auto"/>
            </w:pPr>
            <w:r w:rsidRPr="00044F47">
              <w:t>X</w:t>
            </w:r>
          </w:p>
        </w:tc>
      </w:tr>
    </w:tbl>
    <w:p w14:paraId="667A7EDC" w14:textId="0A8B28EB" w:rsidR="00E574DA" w:rsidRPr="00044F47" w:rsidRDefault="00E574DA" w:rsidP="00435F91">
      <w:r w:rsidRPr="00044F47">
        <w:rPr>
          <w:vertAlign w:val="superscript"/>
        </w:rPr>
        <w:t xml:space="preserve">1 </w:t>
      </w:r>
      <w:r w:rsidRPr="00044F47">
        <w:t>Subdataset 2 contains only data from corn, pea and potato starches.</w:t>
      </w:r>
    </w:p>
    <w:p w14:paraId="1B33D61B" w14:textId="3726132E" w:rsidR="00AA0768" w:rsidRPr="00044F47" w:rsidRDefault="00E574DA" w:rsidP="00435F91">
      <w:r w:rsidRPr="00044F47">
        <w:rPr>
          <w:vertAlign w:val="superscript"/>
        </w:rPr>
        <w:t xml:space="preserve">2 </w:t>
      </w:r>
      <w:r w:rsidRPr="00044F47">
        <w:t>** indicates a significant correlation (</w:t>
      </w:r>
      <w:r w:rsidR="00495456" w:rsidRPr="00044F47">
        <w:rPr>
          <w:i/>
        </w:rPr>
        <w:t>P</w:t>
      </w:r>
      <w:r w:rsidRPr="00044F47">
        <w:t>≤0.05), * indicates a tendency for a significant correlation (0.05&lt;</w:t>
      </w:r>
      <w:r w:rsidR="00495456" w:rsidRPr="00044F47">
        <w:rPr>
          <w:i/>
        </w:rPr>
        <w:t xml:space="preserve"> P</w:t>
      </w:r>
      <w:r w:rsidRPr="00044F47">
        <w:t>≤0.10).</w:t>
      </w:r>
    </w:p>
    <w:p w14:paraId="4ABA967D" w14:textId="7FB78E7E" w:rsidR="004427B2" w:rsidRPr="00044F47" w:rsidRDefault="004427B2" w:rsidP="00435F91">
      <w:r w:rsidRPr="00044F47">
        <w:rPr>
          <w:vertAlign w:val="superscript"/>
        </w:rPr>
        <w:t>3</w:t>
      </w:r>
      <w:r w:rsidRPr="00044F47">
        <w:t>”Short” refers to amylopectin side-chains with DP 6-24 and “long” refers to amylopectin side-chains with DP&gt;36.</w:t>
      </w:r>
    </w:p>
    <w:sectPr w:rsidR="004427B2" w:rsidRPr="00044F47" w:rsidSect="004832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5BE27" w14:textId="77777777" w:rsidR="000D413B" w:rsidRDefault="000D413B" w:rsidP="0081770C">
      <w:r>
        <w:separator/>
      </w:r>
    </w:p>
  </w:endnote>
  <w:endnote w:type="continuationSeparator" w:id="0">
    <w:p w14:paraId="7304C185" w14:textId="77777777" w:rsidR="000D413B" w:rsidRDefault="000D413B" w:rsidP="0081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9760D" w14:textId="77777777" w:rsidR="000D413B" w:rsidRDefault="000D413B" w:rsidP="00817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1127A" w14:textId="77777777" w:rsidR="000D413B" w:rsidRDefault="000D413B" w:rsidP="0081770C">
      <w:r>
        <w:separator/>
      </w:r>
    </w:p>
  </w:footnote>
  <w:footnote w:type="continuationSeparator" w:id="0">
    <w:p w14:paraId="65A8DF6D" w14:textId="77777777" w:rsidR="000D413B" w:rsidRDefault="000D413B" w:rsidP="00817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149CE" w14:textId="21689337" w:rsidR="00044F47" w:rsidRDefault="00044F47" w:rsidP="00044F47">
    <w:pPr>
      <w:pStyle w:val="Header"/>
      <w:jc w:val="center"/>
    </w:pPr>
    <w:r>
      <w:t>Additional file</w:t>
    </w:r>
    <w:r w:rsidR="004863E8">
      <w:t xml:space="preserve"> 3</w:t>
    </w:r>
  </w:p>
  <w:p w14:paraId="4576BF4D" w14:textId="77777777" w:rsidR="00044F47" w:rsidRDefault="00044F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62C5"/>
    <w:multiLevelType w:val="hybridMultilevel"/>
    <w:tmpl w:val="E53EFB32"/>
    <w:lvl w:ilvl="0" w:tplc="97A8B4B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A713C"/>
    <w:multiLevelType w:val="hybridMultilevel"/>
    <w:tmpl w:val="2C8EAC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B1E63"/>
    <w:multiLevelType w:val="hybridMultilevel"/>
    <w:tmpl w:val="F41A2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6D28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348BD"/>
    <w:multiLevelType w:val="hybridMultilevel"/>
    <w:tmpl w:val="2D3254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F33C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592344F"/>
    <w:multiLevelType w:val="hybridMultilevel"/>
    <w:tmpl w:val="E0CEEB82"/>
    <w:lvl w:ilvl="0" w:tplc="F5401C0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84B3E"/>
    <w:multiLevelType w:val="hybridMultilevel"/>
    <w:tmpl w:val="8B0A7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B112E"/>
    <w:multiLevelType w:val="hybridMultilevel"/>
    <w:tmpl w:val="80E68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F5E3D"/>
    <w:multiLevelType w:val="hybridMultilevel"/>
    <w:tmpl w:val="8676F1D4"/>
    <w:lvl w:ilvl="0" w:tplc="E6F289EC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027436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794A2C"/>
    <w:multiLevelType w:val="multilevel"/>
    <w:tmpl w:val="44363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AE84F61"/>
    <w:multiLevelType w:val="hybridMultilevel"/>
    <w:tmpl w:val="85687DE6"/>
    <w:lvl w:ilvl="0" w:tplc="D7DCC47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7C2736"/>
    <w:multiLevelType w:val="hybridMultilevel"/>
    <w:tmpl w:val="85602A36"/>
    <w:lvl w:ilvl="0" w:tplc="47A02E46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"/>
  </w:num>
  <w:num w:numId="4">
    <w:abstractNumId w:val="0"/>
  </w:num>
  <w:num w:numId="5">
    <w:abstractNumId w:val="3"/>
  </w:num>
  <w:num w:numId="6">
    <w:abstractNumId w:val="1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2"/>
  </w:num>
  <w:num w:numId="10">
    <w:abstractNumId w:val="13"/>
  </w:num>
  <w:num w:numId="11">
    <w:abstractNumId w:val="5"/>
  </w:num>
  <w:num w:numId="12">
    <w:abstractNumId w:val="2"/>
  </w:num>
  <w:num w:numId="13">
    <w:abstractNumId w:val="8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l-NL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FC-B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re0sadddvvge2spd5ffdqv2wszt0pw2dp&quot;&gt;PhD thesis Bianca Martens&lt;record-ids&gt;&lt;item&gt;39&lt;/item&gt;&lt;item&gt;49&lt;/item&gt;&lt;item&gt;76&lt;/item&gt;&lt;item&gt;83&lt;/item&gt;&lt;item&gt;84&lt;/item&gt;&lt;item&gt;105&lt;/item&gt;&lt;item&gt;106&lt;/item&gt;&lt;item&gt;112&lt;/item&gt;&lt;item&gt;116&lt;/item&gt;&lt;item&gt;117&lt;/item&gt;&lt;item&gt;126&lt;/item&gt;&lt;item&gt;134&lt;/item&gt;&lt;item&gt;216&lt;/item&gt;&lt;item&gt;217&lt;/item&gt;&lt;item&gt;226&lt;/item&gt;&lt;item&gt;229&lt;/item&gt;&lt;item&gt;230&lt;/item&gt;&lt;item&gt;232&lt;/item&gt;&lt;item&gt;234&lt;/item&gt;&lt;item&gt;245&lt;/item&gt;&lt;item&gt;253&lt;/item&gt;&lt;item&gt;259&lt;/item&gt;&lt;item&gt;260&lt;/item&gt;&lt;item&gt;274&lt;/item&gt;&lt;item&gt;281&lt;/item&gt;&lt;item&gt;293&lt;/item&gt;&lt;item&gt;301&lt;/item&gt;&lt;item&gt;318&lt;/item&gt;&lt;item&gt;327&lt;/item&gt;&lt;item&gt;336&lt;/item&gt;&lt;item&gt;337&lt;/item&gt;&lt;item&gt;339&lt;/item&gt;&lt;item&gt;341&lt;/item&gt;&lt;item&gt;342&lt;/item&gt;&lt;item&gt;343&lt;/item&gt;&lt;item&gt;344&lt;/item&gt;&lt;item&gt;345&lt;/item&gt;&lt;item&gt;355&lt;/item&gt;&lt;item&gt;356&lt;/item&gt;&lt;item&gt;357&lt;/item&gt;&lt;item&gt;358&lt;/item&gt;&lt;item&gt;359&lt;/item&gt;&lt;item&gt;360&lt;/item&gt;&lt;item&gt;361&lt;/item&gt;&lt;item&gt;362&lt;/item&gt;&lt;item&gt;380&lt;/item&gt;&lt;item&gt;386&lt;/item&gt;&lt;item&gt;409&lt;/item&gt;&lt;item&gt;458&lt;/item&gt;&lt;/record-ids&gt;&lt;/item&gt;&lt;/Libraries&gt;"/>
  </w:docVars>
  <w:rsids>
    <w:rsidRoot w:val="001A4166"/>
    <w:rsid w:val="00000EB3"/>
    <w:rsid w:val="00001E78"/>
    <w:rsid w:val="00001EFB"/>
    <w:rsid w:val="00002247"/>
    <w:rsid w:val="0000316B"/>
    <w:rsid w:val="0000355A"/>
    <w:rsid w:val="0000462D"/>
    <w:rsid w:val="00005A34"/>
    <w:rsid w:val="00006DA2"/>
    <w:rsid w:val="000104F2"/>
    <w:rsid w:val="00012B6F"/>
    <w:rsid w:val="0001440B"/>
    <w:rsid w:val="00014B7F"/>
    <w:rsid w:val="00024710"/>
    <w:rsid w:val="00024DCA"/>
    <w:rsid w:val="00025AF0"/>
    <w:rsid w:val="00033D38"/>
    <w:rsid w:val="0003745D"/>
    <w:rsid w:val="00040C05"/>
    <w:rsid w:val="00042150"/>
    <w:rsid w:val="00042F00"/>
    <w:rsid w:val="000430AF"/>
    <w:rsid w:val="00044148"/>
    <w:rsid w:val="00044DA0"/>
    <w:rsid w:val="00044F47"/>
    <w:rsid w:val="00045E18"/>
    <w:rsid w:val="00046743"/>
    <w:rsid w:val="000474C0"/>
    <w:rsid w:val="00047DB8"/>
    <w:rsid w:val="00050AA3"/>
    <w:rsid w:val="00051E81"/>
    <w:rsid w:val="00055229"/>
    <w:rsid w:val="00057F3D"/>
    <w:rsid w:val="00057F41"/>
    <w:rsid w:val="00060BA7"/>
    <w:rsid w:val="00060E1C"/>
    <w:rsid w:val="0006133F"/>
    <w:rsid w:val="00061A3E"/>
    <w:rsid w:val="00062AA0"/>
    <w:rsid w:val="00063C02"/>
    <w:rsid w:val="0006558A"/>
    <w:rsid w:val="00066DBA"/>
    <w:rsid w:val="0007153F"/>
    <w:rsid w:val="00071BE3"/>
    <w:rsid w:val="00072C0E"/>
    <w:rsid w:val="0008018C"/>
    <w:rsid w:val="00081E61"/>
    <w:rsid w:val="00082906"/>
    <w:rsid w:val="00082E96"/>
    <w:rsid w:val="000833AE"/>
    <w:rsid w:val="00085312"/>
    <w:rsid w:val="00085B9A"/>
    <w:rsid w:val="0008711F"/>
    <w:rsid w:val="000877AC"/>
    <w:rsid w:val="00087C0D"/>
    <w:rsid w:val="00090219"/>
    <w:rsid w:val="0009051E"/>
    <w:rsid w:val="0009296B"/>
    <w:rsid w:val="000943B9"/>
    <w:rsid w:val="00094E64"/>
    <w:rsid w:val="0009770D"/>
    <w:rsid w:val="00097C28"/>
    <w:rsid w:val="000A4AA5"/>
    <w:rsid w:val="000B14FA"/>
    <w:rsid w:val="000B2DC1"/>
    <w:rsid w:val="000B2F86"/>
    <w:rsid w:val="000B3503"/>
    <w:rsid w:val="000B4DF3"/>
    <w:rsid w:val="000B63E6"/>
    <w:rsid w:val="000B755E"/>
    <w:rsid w:val="000B7C8A"/>
    <w:rsid w:val="000C7CB6"/>
    <w:rsid w:val="000D107A"/>
    <w:rsid w:val="000D1FF9"/>
    <w:rsid w:val="000D3478"/>
    <w:rsid w:val="000D413B"/>
    <w:rsid w:val="000D6125"/>
    <w:rsid w:val="000D675F"/>
    <w:rsid w:val="000D79AA"/>
    <w:rsid w:val="000E26D6"/>
    <w:rsid w:val="000F7B25"/>
    <w:rsid w:val="00100856"/>
    <w:rsid w:val="00102146"/>
    <w:rsid w:val="001025AF"/>
    <w:rsid w:val="00103AE2"/>
    <w:rsid w:val="00104A43"/>
    <w:rsid w:val="00106BEB"/>
    <w:rsid w:val="001106FB"/>
    <w:rsid w:val="001108D6"/>
    <w:rsid w:val="001110AE"/>
    <w:rsid w:val="00112B24"/>
    <w:rsid w:val="00112BB2"/>
    <w:rsid w:val="001154ED"/>
    <w:rsid w:val="0011568B"/>
    <w:rsid w:val="00115C14"/>
    <w:rsid w:val="00120202"/>
    <w:rsid w:val="001209E7"/>
    <w:rsid w:val="00122131"/>
    <w:rsid w:val="0012395C"/>
    <w:rsid w:val="0012420B"/>
    <w:rsid w:val="001242C0"/>
    <w:rsid w:val="00125DE9"/>
    <w:rsid w:val="00132ED5"/>
    <w:rsid w:val="001334A3"/>
    <w:rsid w:val="00133C80"/>
    <w:rsid w:val="00134EE9"/>
    <w:rsid w:val="00135BB1"/>
    <w:rsid w:val="00137FB8"/>
    <w:rsid w:val="001413C6"/>
    <w:rsid w:val="001419E1"/>
    <w:rsid w:val="0014233A"/>
    <w:rsid w:val="001424F0"/>
    <w:rsid w:val="001431C8"/>
    <w:rsid w:val="00145286"/>
    <w:rsid w:val="001466B9"/>
    <w:rsid w:val="00147F53"/>
    <w:rsid w:val="0015147D"/>
    <w:rsid w:val="001552D7"/>
    <w:rsid w:val="00155371"/>
    <w:rsid w:val="001602EF"/>
    <w:rsid w:val="00166ADF"/>
    <w:rsid w:val="00166DDE"/>
    <w:rsid w:val="00170303"/>
    <w:rsid w:val="001714B2"/>
    <w:rsid w:val="00171F01"/>
    <w:rsid w:val="001736C2"/>
    <w:rsid w:val="00173B5D"/>
    <w:rsid w:val="001746F9"/>
    <w:rsid w:val="00174E46"/>
    <w:rsid w:val="00177094"/>
    <w:rsid w:val="00177272"/>
    <w:rsid w:val="00181651"/>
    <w:rsid w:val="00181E99"/>
    <w:rsid w:val="00184D63"/>
    <w:rsid w:val="00184E45"/>
    <w:rsid w:val="00186788"/>
    <w:rsid w:val="00186B9F"/>
    <w:rsid w:val="00186CBD"/>
    <w:rsid w:val="00187204"/>
    <w:rsid w:val="00193343"/>
    <w:rsid w:val="001A2988"/>
    <w:rsid w:val="001A4166"/>
    <w:rsid w:val="001A5D7C"/>
    <w:rsid w:val="001A5DF6"/>
    <w:rsid w:val="001A5FCF"/>
    <w:rsid w:val="001A6641"/>
    <w:rsid w:val="001A664A"/>
    <w:rsid w:val="001A6735"/>
    <w:rsid w:val="001A6940"/>
    <w:rsid w:val="001A6CBD"/>
    <w:rsid w:val="001A794B"/>
    <w:rsid w:val="001B4BCB"/>
    <w:rsid w:val="001B7EA4"/>
    <w:rsid w:val="001C3707"/>
    <w:rsid w:val="001C411F"/>
    <w:rsid w:val="001C42C2"/>
    <w:rsid w:val="001C647A"/>
    <w:rsid w:val="001D0246"/>
    <w:rsid w:val="001D10F2"/>
    <w:rsid w:val="001D13E9"/>
    <w:rsid w:val="001D56A9"/>
    <w:rsid w:val="001D5B4B"/>
    <w:rsid w:val="001D7789"/>
    <w:rsid w:val="001E0E7B"/>
    <w:rsid w:val="001E11C0"/>
    <w:rsid w:val="001E3866"/>
    <w:rsid w:val="001E5470"/>
    <w:rsid w:val="001E57A7"/>
    <w:rsid w:val="001E6292"/>
    <w:rsid w:val="001E6555"/>
    <w:rsid w:val="001E7029"/>
    <w:rsid w:val="001E7A52"/>
    <w:rsid w:val="001F36FC"/>
    <w:rsid w:val="001F65D8"/>
    <w:rsid w:val="001F70E2"/>
    <w:rsid w:val="0020050D"/>
    <w:rsid w:val="00203D39"/>
    <w:rsid w:val="00205440"/>
    <w:rsid w:val="00205450"/>
    <w:rsid w:val="002054EB"/>
    <w:rsid w:val="00207DE1"/>
    <w:rsid w:val="002105EF"/>
    <w:rsid w:val="002108F3"/>
    <w:rsid w:val="00220978"/>
    <w:rsid w:val="002233A7"/>
    <w:rsid w:val="00224443"/>
    <w:rsid w:val="00225BF7"/>
    <w:rsid w:val="00231DFB"/>
    <w:rsid w:val="00232EFA"/>
    <w:rsid w:val="0023436C"/>
    <w:rsid w:val="00234A82"/>
    <w:rsid w:val="002372C7"/>
    <w:rsid w:val="0023737C"/>
    <w:rsid w:val="00240410"/>
    <w:rsid w:val="0024050C"/>
    <w:rsid w:val="002418FC"/>
    <w:rsid w:val="002504BE"/>
    <w:rsid w:val="002505C1"/>
    <w:rsid w:val="00251A7D"/>
    <w:rsid w:val="002540B4"/>
    <w:rsid w:val="002575AF"/>
    <w:rsid w:val="002577FA"/>
    <w:rsid w:val="00260C7E"/>
    <w:rsid w:val="00262504"/>
    <w:rsid w:val="00263A83"/>
    <w:rsid w:val="002653E8"/>
    <w:rsid w:val="00267C02"/>
    <w:rsid w:val="0027120B"/>
    <w:rsid w:val="00271753"/>
    <w:rsid w:val="00272200"/>
    <w:rsid w:val="00273365"/>
    <w:rsid w:val="0027430B"/>
    <w:rsid w:val="00275C06"/>
    <w:rsid w:val="00277D02"/>
    <w:rsid w:val="00282CA6"/>
    <w:rsid w:val="00283EA8"/>
    <w:rsid w:val="00284185"/>
    <w:rsid w:val="00285D06"/>
    <w:rsid w:val="00285EEB"/>
    <w:rsid w:val="002935D2"/>
    <w:rsid w:val="00293648"/>
    <w:rsid w:val="00297331"/>
    <w:rsid w:val="002978E1"/>
    <w:rsid w:val="002A25E1"/>
    <w:rsid w:val="002A3365"/>
    <w:rsid w:val="002A4112"/>
    <w:rsid w:val="002A7087"/>
    <w:rsid w:val="002B0186"/>
    <w:rsid w:val="002B2F5A"/>
    <w:rsid w:val="002B3FDE"/>
    <w:rsid w:val="002B4E50"/>
    <w:rsid w:val="002B5EBA"/>
    <w:rsid w:val="002B6A2F"/>
    <w:rsid w:val="002D0975"/>
    <w:rsid w:val="002D1A43"/>
    <w:rsid w:val="002D5F12"/>
    <w:rsid w:val="002E021B"/>
    <w:rsid w:val="002E2D9E"/>
    <w:rsid w:val="002E5306"/>
    <w:rsid w:val="002E64ED"/>
    <w:rsid w:val="002E72C1"/>
    <w:rsid w:val="002F1271"/>
    <w:rsid w:val="002F1A68"/>
    <w:rsid w:val="002F4340"/>
    <w:rsid w:val="002F4F05"/>
    <w:rsid w:val="002F68C1"/>
    <w:rsid w:val="002F7273"/>
    <w:rsid w:val="00301557"/>
    <w:rsid w:val="00302CAC"/>
    <w:rsid w:val="003033FB"/>
    <w:rsid w:val="0030451F"/>
    <w:rsid w:val="00304C80"/>
    <w:rsid w:val="00305131"/>
    <w:rsid w:val="00305C50"/>
    <w:rsid w:val="00306415"/>
    <w:rsid w:val="003123C3"/>
    <w:rsid w:val="00312E18"/>
    <w:rsid w:val="00313FAA"/>
    <w:rsid w:val="00315677"/>
    <w:rsid w:val="00317B1C"/>
    <w:rsid w:val="0032215D"/>
    <w:rsid w:val="003234B7"/>
    <w:rsid w:val="00327422"/>
    <w:rsid w:val="00330C95"/>
    <w:rsid w:val="00333AB3"/>
    <w:rsid w:val="00334246"/>
    <w:rsid w:val="003343D7"/>
    <w:rsid w:val="00341321"/>
    <w:rsid w:val="00341A43"/>
    <w:rsid w:val="00345893"/>
    <w:rsid w:val="00350B38"/>
    <w:rsid w:val="003528FA"/>
    <w:rsid w:val="003555D0"/>
    <w:rsid w:val="00356E8B"/>
    <w:rsid w:val="00357EF8"/>
    <w:rsid w:val="00361AF8"/>
    <w:rsid w:val="003625F9"/>
    <w:rsid w:val="00372C0D"/>
    <w:rsid w:val="00374D0E"/>
    <w:rsid w:val="00376D21"/>
    <w:rsid w:val="00376E2B"/>
    <w:rsid w:val="00381F55"/>
    <w:rsid w:val="00384CF9"/>
    <w:rsid w:val="00391BAD"/>
    <w:rsid w:val="00392234"/>
    <w:rsid w:val="00394F9B"/>
    <w:rsid w:val="00395B1B"/>
    <w:rsid w:val="00395DEC"/>
    <w:rsid w:val="0039658F"/>
    <w:rsid w:val="00397C7F"/>
    <w:rsid w:val="003A0208"/>
    <w:rsid w:val="003A4472"/>
    <w:rsid w:val="003A4A91"/>
    <w:rsid w:val="003A7DB4"/>
    <w:rsid w:val="003B018F"/>
    <w:rsid w:val="003B08D1"/>
    <w:rsid w:val="003B0F8E"/>
    <w:rsid w:val="003B2AB6"/>
    <w:rsid w:val="003B5153"/>
    <w:rsid w:val="003C6869"/>
    <w:rsid w:val="003C6FBE"/>
    <w:rsid w:val="003D054C"/>
    <w:rsid w:val="003D34FA"/>
    <w:rsid w:val="003D49A0"/>
    <w:rsid w:val="003D4AF8"/>
    <w:rsid w:val="003D62F7"/>
    <w:rsid w:val="003D6D73"/>
    <w:rsid w:val="003E0CF2"/>
    <w:rsid w:val="003E1B15"/>
    <w:rsid w:val="003E2CD9"/>
    <w:rsid w:val="003E6837"/>
    <w:rsid w:val="003E6E8E"/>
    <w:rsid w:val="003F2049"/>
    <w:rsid w:val="003F2432"/>
    <w:rsid w:val="003F3EB9"/>
    <w:rsid w:val="003F3F06"/>
    <w:rsid w:val="00400565"/>
    <w:rsid w:val="004008B4"/>
    <w:rsid w:val="004017D4"/>
    <w:rsid w:val="004017DC"/>
    <w:rsid w:val="004024C8"/>
    <w:rsid w:val="00402548"/>
    <w:rsid w:val="00402F88"/>
    <w:rsid w:val="00404701"/>
    <w:rsid w:val="00406D5D"/>
    <w:rsid w:val="00410666"/>
    <w:rsid w:val="00413DB0"/>
    <w:rsid w:val="004155DE"/>
    <w:rsid w:val="00415B98"/>
    <w:rsid w:val="004214ED"/>
    <w:rsid w:val="004315DD"/>
    <w:rsid w:val="00432AAD"/>
    <w:rsid w:val="00435F86"/>
    <w:rsid w:val="00435F91"/>
    <w:rsid w:val="004427B2"/>
    <w:rsid w:val="00443AD0"/>
    <w:rsid w:val="004456EF"/>
    <w:rsid w:val="004475C3"/>
    <w:rsid w:val="00447E52"/>
    <w:rsid w:val="00447E90"/>
    <w:rsid w:val="004540E5"/>
    <w:rsid w:val="00454DA0"/>
    <w:rsid w:val="00455ABC"/>
    <w:rsid w:val="00456316"/>
    <w:rsid w:val="004568D2"/>
    <w:rsid w:val="00457D09"/>
    <w:rsid w:val="00457E82"/>
    <w:rsid w:val="004627AE"/>
    <w:rsid w:val="00471DDA"/>
    <w:rsid w:val="00475EC5"/>
    <w:rsid w:val="004762D2"/>
    <w:rsid w:val="004806EB"/>
    <w:rsid w:val="004826F8"/>
    <w:rsid w:val="00483238"/>
    <w:rsid w:val="0048501A"/>
    <w:rsid w:val="004863E8"/>
    <w:rsid w:val="00486699"/>
    <w:rsid w:val="004926A0"/>
    <w:rsid w:val="00493E48"/>
    <w:rsid w:val="004952FD"/>
    <w:rsid w:val="00495456"/>
    <w:rsid w:val="00495E7F"/>
    <w:rsid w:val="004970F1"/>
    <w:rsid w:val="0049784B"/>
    <w:rsid w:val="00497FD0"/>
    <w:rsid w:val="004A0751"/>
    <w:rsid w:val="004A22F8"/>
    <w:rsid w:val="004A376E"/>
    <w:rsid w:val="004A5EB9"/>
    <w:rsid w:val="004B1E1E"/>
    <w:rsid w:val="004B5364"/>
    <w:rsid w:val="004B5A2C"/>
    <w:rsid w:val="004B6432"/>
    <w:rsid w:val="004B6792"/>
    <w:rsid w:val="004B6D1F"/>
    <w:rsid w:val="004B6E65"/>
    <w:rsid w:val="004B70DF"/>
    <w:rsid w:val="004C0909"/>
    <w:rsid w:val="004C3701"/>
    <w:rsid w:val="004C4DA6"/>
    <w:rsid w:val="004C7659"/>
    <w:rsid w:val="004D13C1"/>
    <w:rsid w:val="004D1A35"/>
    <w:rsid w:val="004D24A8"/>
    <w:rsid w:val="004D4ABE"/>
    <w:rsid w:val="004D68C4"/>
    <w:rsid w:val="004E272E"/>
    <w:rsid w:val="004E4155"/>
    <w:rsid w:val="004E4661"/>
    <w:rsid w:val="004E4A8E"/>
    <w:rsid w:val="004E563A"/>
    <w:rsid w:val="004E7EA7"/>
    <w:rsid w:val="004F1DAB"/>
    <w:rsid w:val="004F3AE9"/>
    <w:rsid w:val="004F700E"/>
    <w:rsid w:val="005001F8"/>
    <w:rsid w:val="00503269"/>
    <w:rsid w:val="00503C27"/>
    <w:rsid w:val="005049A1"/>
    <w:rsid w:val="005076DE"/>
    <w:rsid w:val="00510B70"/>
    <w:rsid w:val="00511515"/>
    <w:rsid w:val="005117E2"/>
    <w:rsid w:val="00515463"/>
    <w:rsid w:val="0051561D"/>
    <w:rsid w:val="0052008C"/>
    <w:rsid w:val="00520FC0"/>
    <w:rsid w:val="00523149"/>
    <w:rsid w:val="0052500C"/>
    <w:rsid w:val="005264A1"/>
    <w:rsid w:val="005277E0"/>
    <w:rsid w:val="005321E3"/>
    <w:rsid w:val="0053248E"/>
    <w:rsid w:val="00532902"/>
    <w:rsid w:val="00534FC1"/>
    <w:rsid w:val="00536C1B"/>
    <w:rsid w:val="005403E4"/>
    <w:rsid w:val="00543C8E"/>
    <w:rsid w:val="00544C90"/>
    <w:rsid w:val="005472B2"/>
    <w:rsid w:val="00547C0B"/>
    <w:rsid w:val="005512C7"/>
    <w:rsid w:val="00552CB7"/>
    <w:rsid w:val="00560AA3"/>
    <w:rsid w:val="005622FF"/>
    <w:rsid w:val="00562A55"/>
    <w:rsid w:val="00562D3D"/>
    <w:rsid w:val="00563232"/>
    <w:rsid w:val="0056365D"/>
    <w:rsid w:val="00563783"/>
    <w:rsid w:val="00563AB0"/>
    <w:rsid w:val="00565A63"/>
    <w:rsid w:val="00572CBE"/>
    <w:rsid w:val="00577623"/>
    <w:rsid w:val="0058190A"/>
    <w:rsid w:val="00582EB7"/>
    <w:rsid w:val="00592031"/>
    <w:rsid w:val="00594994"/>
    <w:rsid w:val="005949CD"/>
    <w:rsid w:val="00595115"/>
    <w:rsid w:val="005A1C02"/>
    <w:rsid w:val="005A7420"/>
    <w:rsid w:val="005B0E21"/>
    <w:rsid w:val="005B2452"/>
    <w:rsid w:val="005B26CE"/>
    <w:rsid w:val="005B2D97"/>
    <w:rsid w:val="005B6480"/>
    <w:rsid w:val="005B691E"/>
    <w:rsid w:val="005D1E34"/>
    <w:rsid w:val="005D4CA5"/>
    <w:rsid w:val="005D711D"/>
    <w:rsid w:val="005E03B7"/>
    <w:rsid w:val="005E1BF3"/>
    <w:rsid w:val="005E2480"/>
    <w:rsid w:val="005E3202"/>
    <w:rsid w:val="005F5F2E"/>
    <w:rsid w:val="005F784D"/>
    <w:rsid w:val="006000E4"/>
    <w:rsid w:val="00602C84"/>
    <w:rsid w:val="00603327"/>
    <w:rsid w:val="00604D0A"/>
    <w:rsid w:val="00605837"/>
    <w:rsid w:val="00606F93"/>
    <w:rsid w:val="00607869"/>
    <w:rsid w:val="0061210D"/>
    <w:rsid w:val="00612390"/>
    <w:rsid w:val="00614220"/>
    <w:rsid w:val="006142ED"/>
    <w:rsid w:val="00614E00"/>
    <w:rsid w:val="00616A82"/>
    <w:rsid w:val="006175D6"/>
    <w:rsid w:val="00621653"/>
    <w:rsid w:val="00625E2F"/>
    <w:rsid w:val="00627F6D"/>
    <w:rsid w:val="00630C53"/>
    <w:rsid w:val="00631D1B"/>
    <w:rsid w:val="00633583"/>
    <w:rsid w:val="006347F1"/>
    <w:rsid w:val="00635242"/>
    <w:rsid w:val="00636066"/>
    <w:rsid w:val="006413A8"/>
    <w:rsid w:val="00643B55"/>
    <w:rsid w:val="00643DFF"/>
    <w:rsid w:val="0064708A"/>
    <w:rsid w:val="006536BE"/>
    <w:rsid w:val="006559F5"/>
    <w:rsid w:val="00656497"/>
    <w:rsid w:val="006566F2"/>
    <w:rsid w:val="00657F26"/>
    <w:rsid w:val="0066055D"/>
    <w:rsid w:val="00663756"/>
    <w:rsid w:val="00663E67"/>
    <w:rsid w:val="00665690"/>
    <w:rsid w:val="0067163F"/>
    <w:rsid w:val="00671727"/>
    <w:rsid w:val="00671C3B"/>
    <w:rsid w:val="00672938"/>
    <w:rsid w:val="00672E72"/>
    <w:rsid w:val="00675CE6"/>
    <w:rsid w:val="00675E7B"/>
    <w:rsid w:val="006815C0"/>
    <w:rsid w:val="00681BFB"/>
    <w:rsid w:val="006822FC"/>
    <w:rsid w:val="0069475B"/>
    <w:rsid w:val="006947AF"/>
    <w:rsid w:val="006969D3"/>
    <w:rsid w:val="006974C7"/>
    <w:rsid w:val="0069761C"/>
    <w:rsid w:val="006A1E53"/>
    <w:rsid w:val="006A237D"/>
    <w:rsid w:val="006A64AE"/>
    <w:rsid w:val="006A7016"/>
    <w:rsid w:val="006B5674"/>
    <w:rsid w:val="006C296E"/>
    <w:rsid w:val="006C6943"/>
    <w:rsid w:val="006C7203"/>
    <w:rsid w:val="006D21FF"/>
    <w:rsid w:val="006D2369"/>
    <w:rsid w:val="006D4E51"/>
    <w:rsid w:val="006D4FBF"/>
    <w:rsid w:val="006D547C"/>
    <w:rsid w:val="006D5942"/>
    <w:rsid w:val="006D5F2A"/>
    <w:rsid w:val="006E21E3"/>
    <w:rsid w:val="006E3DE0"/>
    <w:rsid w:val="006E4EC6"/>
    <w:rsid w:val="006F3659"/>
    <w:rsid w:val="006F4430"/>
    <w:rsid w:val="006F4FF1"/>
    <w:rsid w:val="00707EBE"/>
    <w:rsid w:val="00711A3A"/>
    <w:rsid w:val="00712F64"/>
    <w:rsid w:val="00715BDF"/>
    <w:rsid w:val="0072144F"/>
    <w:rsid w:val="00723A47"/>
    <w:rsid w:val="00723A7B"/>
    <w:rsid w:val="0072405D"/>
    <w:rsid w:val="007245C8"/>
    <w:rsid w:val="00726072"/>
    <w:rsid w:val="007302C3"/>
    <w:rsid w:val="00732722"/>
    <w:rsid w:val="00736C41"/>
    <w:rsid w:val="00740D51"/>
    <w:rsid w:val="00742F42"/>
    <w:rsid w:val="00744150"/>
    <w:rsid w:val="00746A21"/>
    <w:rsid w:val="00752B24"/>
    <w:rsid w:val="007619F7"/>
    <w:rsid w:val="00763091"/>
    <w:rsid w:val="0076350C"/>
    <w:rsid w:val="00764A4C"/>
    <w:rsid w:val="00765E3B"/>
    <w:rsid w:val="007662B5"/>
    <w:rsid w:val="00766AD7"/>
    <w:rsid w:val="00774BA0"/>
    <w:rsid w:val="007751A8"/>
    <w:rsid w:val="0077552E"/>
    <w:rsid w:val="00782A51"/>
    <w:rsid w:val="00782B5B"/>
    <w:rsid w:val="00784F24"/>
    <w:rsid w:val="007862E0"/>
    <w:rsid w:val="007870BF"/>
    <w:rsid w:val="00790D56"/>
    <w:rsid w:val="00791978"/>
    <w:rsid w:val="00791C3B"/>
    <w:rsid w:val="00794EB7"/>
    <w:rsid w:val="00795220"/>
    <w:rsid w:val="007964A2"/>
    <w:rsid w:val="00797E4E"/>
    <w:rsid w:val="007A2805"/>
    <w:rsid w:val="007A2A09"/>
    <w:rsid w:val="007A70D7"/>
    <w:rsid w:val="007B074A"/>
    <w:rsid w:val="007B1296"/>
    <w:rsid w:val="007B3D94"/>
    <w:rsid w:val="007B5D26"/>
    <w:rsid w:val="007B708D"/>
    <w:rsid w:val="007C0146"/>
    <w:rsid w:val="007C09CD"/>
    <w:rsid w:val="007C1EDB"/>
    <w:rsid w:val="007C402D"/>
    <w:rsid w:val="007C55A4"/>
    <w:rsid w:val="007C579D"/>
    <w:rsid w:val="007C690B"/>
    <w:rsid w:val="007D2DA7"/>
    <w:rsid w:val="007D39F6"/>
    <w:rsid w:val="007D3E55"/>
    <w:rsid w:val="007E0A4F"/>
    <w:rsid w:val="007E3CE2"/>
    <w:rsid w:val="007E70D1"/>
    <w:rsid w:val="007F0EFC"/>
    <w:rsid w:val="007F1073"/>
    <w:rsid w:val="007F18AF"/>
    <w:rsid w:val="007F459A"/>
    <w:rsid w:val="007F54D9"/>
    <w:rsid w:val="007F64CA"/>
    <w:rsid w:val="0080314B"/>
    <w:rsid w:val="0080359C"/>
    <w:rsid w:val="0080433F"/>
    <w:rsid w:val="0080473D"/>
    <w:rsid w:val="00806244"/>
    <w:rsid w:val="00807EDD"/>
    <w:rsid w:val="008139D8"/>
    <w:rsid w:val="00815FA6"/>
    <w:rsid w:val="0081770C"/>
    <w:rsid w:val="00817C40"/>
    <w:rsid w:val="0082488F"/>
    <w:rsid w:val="008257F4"/>
    <w:rsid w:val="008348F7"/>
    <w:rsid w:val="008351A4"/>
    <w:rsid w:val="00840377"/>
    <w:rsid w:val="00840C68"/>
    <w:rsid w:val="00841636"/>
    <w:rsid w:val="008446BC"/>
    <w:rsid w:val="0084732D"/>
    <w:rsid w:val="00853357"/>
    <w:rsid w:val="00854634"/>
    <w:rsid w:val="00856485"/>
    <w:rsid w:val="00856AD4"/>
    <w:rsid w:val="00856C60"/>
    <w:rsid w:val="00861CCA"/>
    <w:rsid w:val="00863EF3"/>
    <w:rsid w:val="00864422"/>
    <w:rsid w:val="008708F6"/>
    <w:rsid w:val="00871660"/>
    <w:rsid w:val="00872AD0"/>
    <w:rsid w:val="00873DAC"/>
    <w:rsid w:val="00876F88"/>
    <w:rsid w:val="00880B97"/>
    <w:rsid w:val="008816D4"/>
    <w:rsid w:val="00881DF2"/>
    <w:rsid w:val="00884FF9"/>
    <w:rsid w:val="0088715C"/>
    <w:rsid w:val="008913F9"/>
    <w:rsid w:val="0089165A"/>
    <w:rsid w:val="00892705"/>
    <w:rsid w:val="00896D6F"/>
    <w:rsid w:val="008A31A2"/>
    <w:rsid w:val="008A415A"/>
    <w:rsid w:val="008A4354"/>
    <w:rsid w:val="008A600D"/>
    <w:rsid w:val="008A6562"/>
    <w:rsid w:val="008B2F3C"/>
    <w:rsid w:val="008B546D"/>
    <w:rsid w:val="008B5DC1"/>
    <w:rsid w:val="008B6765"/>
    <w:rsid w:val="008B6B33"/>
    <w:rsid w:val="008B7435"/>
    <w:rsid w:val="008C1B0B"/>
    <w:rsid w:val="008C23F6"/>
    <w:rsid w:val="008C316C"/>
    <w:rsid w:val="008C4193"/>
    <w:rsid w:val="008C52E3"/>
    <w:rsid w:val="008D1665"/>
    <w:rsid w:val="008D2FC8"/>
    <w:rsid w:val="008D352F"/>
    <w:rsid w:val="008D4227"/>
    <w:rsid w:val="008D55D2"/>
    <w:rsid w:val="008E0C11"/>
    <w:rsid w:val="008E1475"/>
    <w:rsid w:val="008E17B0"/>
    <w:rsid w:val="008E5088"/>
    <w:rsid w:val="008E73BD"/>
    <w:rsid w:val="008E7D53"/>
    <w:rsid w:val="008F341A"/>
    <w:rsid w:val="008F3F0F"/>
    <w:rsid w:val="008F4707"/>
    <w:rsid w:val="008F5FAF"/>
    <w:rsid w:val="009006F5"/>
    <w:rsid w:val="009036CE"/>
    <w:rsid w:val="00921737"/>
    <w:rsid w:val="0092293C"/>
    <w:rsid w:val="00926284"/>
    <w:rsid w:val="00927450"/>
    <w:rsid w:val="00930C62"/>
    <w:rsid w:val="009324E4"/>
    <w:rsid w:val="00932CCD"/>
    <w:rsid w:val="00933B8A"/>
    <w:rsid w:val="00934047"/>
    <w:rsid w:val="00946222"/>
    <w:rsid w:val="00946232"/>
    <w:rsid w:val="00950671"/>
    <w:rsid w:val="00950E06"/>
    <w:rsid w:val="009514BE"/>
    <w:rsid w:val="00951E3F"/>
    <w:rsid w:val="00952E07"/>
    <w:rsid w:val="009549C8"/>
    <w:rsid w:val="00955782"/>
    <w:rsid w:val="009569B0"/>
    <w:rsid w:val="00956B1E"/>
    <w:rsid w:val="00960793"/>
    <w:rsid w:val="00963802"/>
    <w:rsid w:val="0096549F"/>
    <w:rsid w:val="00965E47"/>
    <w:rsid w:val="00966869"/>
    <w:rsid w:val="0097068D"/>
    <w:rsid w:val="00973057"/>
    <w:rsid w:val="00973870"/>
    <w:rsid w:val="0097409A"/>
    <w:rsid w:val="009757AE"/>
    <w:rsid w:val="009767C8"/>
    <w:rsid w:val="0097798B"/>
    <w:rsid w:val="00977ADC"/>
    <w:rsid w:val="009806FA"/>
    <w:rsid w:val="00982390"/>
    <w:rsid w:val="0098474A"/>
    <w:rsid w:val="00986F57"/>
    <w:rsid w:val="00987B3E"/>
    <w:rsid w:val="00992B1E"/>
    <w:rsid w:val="009964BC"/>
    <w:rsid w:val="00997131"/>
    <w:rsid w:val="009972D2"/>
    <w:rsid w:val="009A68BE"/>
    <w:rsid w:val="009A6A50"/>
    <w:rsid w:val="009A6C1F"/>
    <w:rsid w:val="009A79A8"/>
    <w:rsid w:val="009B1C88"/>
    <w:rsid w:val="009B3D3D"/>
    <w:rsid w:val="009B4BC5"/>
    <w:rsid w:val="009B78D9"/>
    <w:rsid w:val="009C1F86"/>
    <w:rsid w:val="009C749C"/>
    <w:rsid w:val="009D6B93"/>
    <w:rsid w:val="009D7083"/>
    <w:rsid w:val="009D7229"/>
    <w:rsid w:val="009E38EC"/>
    <w:rsid w:val="009E565E"/>
    <w:rsid w:val="009E7B16"/>
    <w:rsid w:val="009F4692"/>
    <w:rsid w:val="009F57EA"/>
    <w:rsid w:val="00A00934"/>
    <w:rsid w:val="00A05E9B"/>
    <w:rsid w:val="00A067B7"/>
    <w:rsid w:val="00A06D5B"/>
    <w:rsid w:val="00A072F8"/>
    <w:rsid w:val="00A07B44"/>
    <w:rsid w:val="00A1273B"/>
    <w:rsid w:val="00A130C8"/>
    <w:rsid w:val="00A21767"/>
    <w:rsid w:val="00A21FD0"/>
    <w:rsid w:val="00A22292"/>
    <w:rsid w:val="00A2532C"/>
    <w:rsid w:val="00A2708A"/>
    <w:rsid w:val="00A3335C"/>
    <w:rsid w:val="00A33E0D"/>
    <w:rsid w:val="00A34C25"/>
    <w:rsid w:val="00A3542F"/>
    <w:rsid w:val="00A358A4"/>
    <w:rsid w:val="00A43688"/>
    <w:rsid w:val="00A453D9"/>
    <w:rsid w:val="00A45A11"/>
    <w:rsid w:val="00A50818"/>
    <w:rsid w:val="00A51898"/>
    <w:rsid w:val="00A54076"/>
    <w:rsid w:val="00A60615"/>
    <w:rsid w:val="00A639D5"/>
    <w:rsid w:val="00A666C1"/>
    <w:rsid w:val="00A67124"/>
    <w:rsid w:val="00A676A0"/>
    <w:rsid w:val="00A67C54"/>
    <w:rsid w:val="00A72828"/>
    <w:rsid w:val="00A73A4C"/>
    <w:rsid w:val="00A73BB5"/>
    <w:rsid w:val="00A80F1D"/>
    <w:rsid w:val="00A82FEA"/>
    <w:rsid w:val="00A83626"/>
    <w:rsid w:val="00A86BD7"/>
    <w:rsid w:val="00A91B10"/>
    <w:rsid w:val="00A94A46"/>
    <w:rsid w:val="00A96516"/>
    <w:rsid w:val="00AA0768"/>
    <w:rsid w:val="00AA2211"/>
    <w:rsid w:val="00AA3138"/>
    <w:rsid w:val="00AA4B6C"/>
    <w:rsid w:val="00AA6084"/>
    <w:rsid w:val="00AB241A"/>
    <w:rsid w:val="00AB60F9"/>
    <w:rsid w:val="00AB62F5"/>
    <w:rsid w:val="00AB7F22"/>
    <w:rsid w:val="00AC1AA6"/>
    <w:rsid w:val="00AC21D8"/>
    <w:rsid w:val="00AC36F3"/>
    <w:rsid w:val="00AC44F8"/>
    <w:rsid w:val="00AD29C0"/>
    <w:rsid w:val="00AD3328"/>
    <w:rsid w:val="00AD35DB"/>
    <w:rsid w:val="00AD63A1"/>
    <w:rsid w:val="00AD6800"/>
    <w:rsid w:val="00AD7266"/>
    <w:rsid w:val="00AD7869"/>
    <w:rsid w:val="00AD7DB3"/>
    <w:rsid w:val="00AE0E8E"/>
    <w:rsid w:val="00AE289E"/>
    <w:rsid w:val="00AE38E2"/>
    <w:rsid w:val="00AE6580"/>
    <w:rsid w:val="00AE6657"/>
    <w:rsid w:val="00AE73F7"/>
    <w:rsid w:val="00AF0B99"/>
    <w:rsid w:val="00AF38F9"/>
    <w:rsid w:val="00AF516C"/>
    <w:rsid w:val="00AF792C"/>
    <w:rsid w:val="00B01054"/>
    <w:rsid w:val="00B0273C"/>
    <w:rsid w:val="00B06590"/>
    <w:rsid w:val="00B079CA"/>
    <w:rsid w:val="00B12C97"/>
    <w:rsid w:val="00B138A5"/>
    <w:rsid w:val="00B224B8"/>
    <w:rsid w:val="00B226EA"/>
    <w:rsid w:val="00B2605A"/>
    <w:rsid w:val="00B2683A"/>
    <w:rsid w:val="00B277EF"/>
    <w:rsid w:val="00B319E3"/>
    <w:rsid w:val="00B3329C"/>
    <w:rsid w:val="00B33951"/>
    <w:rsid w:val="00B34867"/>
    <w:rsid w:val="00B35C3F"/>
    <w:rsid w:val="00B35FE4"/>
    <w:rsid w:val="00B368DA"/>
    <w:rsid w:val="00B40CDA"/>
    <w:rsid w:val="00B4200B"/>
    <w:rsid w:val="00B42470"/>
    <w:rsid w:val="00B431B6"/>
    <w:rsid w:val="00B453C0"/>
    <w:rsid w:val="00B477BF"/>
    <w:rsid w:val="00B47D8B"/>
    <w:rsid w:val="00B51357"/>
    <w:rsid w:val="00B51505"/>
    <w:rsid w:val="00B53C37"/>
    <w:rsid w:val="00B55281"/>
    <w:rsid w:val="00B56BC0"/>
    <w:rsid w:val="00B57D38"/>
    <w:rsid w:val="00B611FF"/>
    <w:rsid w:val="00B61696"/>
    <w:rsid w:val="00B62A3F"/>
    <w:rsid w:val="00B659A1"/>
    <w:rsid w:val="00B65E5D"/>
    <w:rsid w:val="00B67C89"/>
    <w:rsid w:val="00B70265"/>
    <w:rsid w:val="00B71BC3"/>
    <w:rsid w:val="00B72196"/>
    <w:rsid w:val="00B7388C"/>
    <w:rsid w:val="00B77BC8"/>
    <w:rsid w:val="00B812C1"/>
    <w:rsid w:val="00B82014"/>
    <w:rsid w:val="00B823CA"/>
    <w:rsid w:val="00B8329F"/>
    <w:rsid w:val="00B84451"/>
    <w:rsid w:val="00B868F0"/>
    <w:rsid w:val="00B9027C"/>
    <w:rsid w:val="00B91FA9"/>
    <w:rsid w:val="00B92625"/>
    <w:rsid w:val="00B93352"/>
    <w:rsid w:val="00B9444F"/>
    <w:rsid w:val="00B9511B"/>
    <w:rsid w:val="00B96966"/>
    <w:rsid w:val="00B97156"/>
    <w:rsid w:val="00B97481"/>
    <w:rsid w:val="00BA0DEA"/>
    <w:rsid w:val="00BA66A8"/>
    <w:rsid w:val="00BB30F8"/>
    <w:rsid w:val="00BB607F"/>
    <w:rsid w:val="00BB7E7D"/>
    <w:rsid w:val="00BC18E9"/>
    <w:rsid w:val="00BC1B73"/>
    <w:rsid w:val="00BC2E35"/>
    <w:rsid w:val="00BC4724"/>
    <w:rsid w:val="00BC541D"/>
    <w:rsid w:val="00BC7AEE"/>
    <w:rsid w:val="00BD0775"/>
    <w:rsid w:val="00BD20D7"/>
    <w:rsid w:val="00BD32E8"/>
    <w:rsid w:val="00BD3918"/>
    <w:rsid w:val="00BD5C7A"/>
    <w:rsid w:val="00BE0FAB"/>
    <w:rsid w:val="00BE2220"/>
    <w:rsid w:val="00BE2DBA"/>
    <w:rsid w:val="00BE376F"/>
    <w:rsid w:val="00BE52AE"/>
    <w:rsid w:val="00BE6B93"/>
    <w:rsid w:val="00BE72C4"/>
    <w:rsid w:val="00BF3707"/>
    <w:rsid w:val="00BF392B"/>
    <w:rsid w:val="00BF505F"/>
    <w:rsid w:val="00BF523E"/>
    <w:rsid w:val="00BF6AE0"/>
    <w:rsid w:val="00BF760B"/>
    <w:rsid w:val="00C02060"/>
    <w:rsid w:val="00C0659B"/>
    <w:rsid w:val="00C076B1"/>
    <w:rsid w:val="00C10172"/>
    <w:rsid w:val="00C10A22"/>
    <w:rsid w:val="00C11175"/>
    <w:rsid w:val="00C11D9C"/>
    <w:rsid w:val="00C14F41"/>
    <w:rsid w:val="00C206C9"/>
    <w:rsid w:val="00C20C35"/>
    <w:rsid w:val="00C22657"/>
    <w:rsid w:val="00C23859"/>
    <w:rsid w:val="00C240BC"/>
    <w:rsid w:val="00C244B4"/>
    <w:rsid w:val="00C263BC"/>
    <w:rsid w:val="00C27E2F"/>
    <w:rsid w:val="00C31075"/>
    <w:rsid w:val="00C32A54"/>
    <w:rsid w:val="00C33025"/>
    <w:rsid w:val="00C35014"/>
    <w:rsid w:val="00C40B24"/>
    <w:rsid w:val="00C41C52"/>
    <w:rsid w:val="00C426E6"/>
    <w:rsid w:val="00C4288A"/>
    <w:rsid w:val="00C47786"/>
    <w:rsid w:val="00C532B1"/>
    <w:rsid w:val="00C53E9D"/>
    <w:rsid w:val="00C545A8"/>
    <w:rsid w:val="00C5565E"/>
    <w:rsid w:val="00C55D88"/>
    <w:rsid w:val="00C60904"/>
    <w:rsid w:val="00C62E37"/>
    <w:rsid w:val="00C63213"/>
    <w:rsid w:val="00C6709B"/>
    <w:rsid w:val="00C70060"/>
    <w:rsid w:val="00C7079D"/>
    <w:rsid w:val="00C727F8"/>
    <w:rsid w:val="00C73475"/>
    <w:rsid w:val="00C73BC2"/>
    <w:rsid w:val="00C74D06"/>
    <w:rsid w:val="00C761F2"/>
    <w:rsid w:val="00C76FA9"/>
    <w:rsid w:val="00C818D7"/>
    <w:rsid w:val="00C81E84"/>
    <w:rsid w:val="00C8725E"/>
    <w:rsid w:val="00C91508"/>
    <w:rsid w:val="00C915E0"/>
    <w:rsid w:val="00C91CDD"/>
    <w:rsid w:val="00C9462A"/>
    <w:rsid w:val="00C96881"/>
    <w:rsid w:val="00C97A5D"/>
    <w:rsid w:val="00C97DFD"/>
    <w:rsid w:val="00CA463C"/>
    <w:rsid w:val="00CA7ADC"/>
    <w:rsid w:val="00CB3414"/>
    <w:rsid w:val="00CB45F2"/>
    <w:rsid w:val="00CB4F1C"/>
    <w:rsid w:val="00CB5D5A"/>
    <w:rsid w:val="00CB65B4"/>
    <w:rsid w:val="00CB668F"/>
    <w:rsid w:val="00CC2059"/>
    <w:rsid w:val="00CC343E"/>
    <w:rsid w:val="00CC43A0"/>
    <w:rsid w:val="00CD0466"/>
    <w:rsid w:val="00CD302B"/>
    <w:rsid w:val="00CD408B"/>
    <w:rsid w:val="00CD685C"/>
    <w:rsid w:val="00CE1803"/>
    <w:rsid w:val="00CE25B2"/>
    <w:rsid w:val="00CE4C23"/>
    <w:rsid w:val="00CE6E42"/>
    <w:rsid w:val="00CF08FB"/>
    <w:rsid w:val="00CF0C4E"/>
    <w:rsid w:val="00CF480F"/>
    <w:rsid w:val="00CF533A"/>
    <w:rsid w:val="00CF5FD1"/>
    <w:rsid w:val="00CF625E"/>
    <w:rsid w:val="00CF6A8F"/>
    <w:rsid w:val="00D01FA6"/>
    <w:rsid w:val="00D049B3"/>
    <w:rsid w:val="00D0562B"/>
    <w:rsid w:val="00D14210"/>
    <w:rsid w:val="00D14293"/>
    <w:rsid w:val="00D142B4"/>
    <w:rsid w:val="00D22E99"/>
    <w:rsid w:val="00D2757E"/>
    <w:rsid w:val="00D3006F"/>
    <w:rsid w:val="00D326A6"/>
    <w:rsid w:val="00D33FE1"/>
    <w:rsid w:val="00D36658"/>
    <w:rsid w:val="00D408F3"/>
    <w:rsid w:val="00D40DFD"/>
    <w:rsid w:val="00D4116D"/>
    <w:rsid w:val="00D451DF"/>
    <w:rsid w:val="00D457BC"/>
    <w:rsid w:val="00D4703E"/>
    <w:rsid w:val="00D4728F"/>
    <w:rsid w:val="00D5093F"/>
    <w:rsid w:val="00D53E66"/>
    <w:rsid w:val="00D61AB2"/>
    <w:rsid w:val="00D62EAF"/>
    <w:rsid w:val="00D62FDD"/>
    <w:rsid w:val="00D63A86"/>
    <w:rsid w:val="00D640F5"/>
    <w:rsid w:val="00D65D6B"/>
    <w:rsid w:val="00D70373"/>
    <w:rsid w:val="00D70DA4"/>
    <w:rsid w:val="00D726CA"/>
    <w:rsid w:val="00D7290A"/>
    <w:rsid w:val="00D746A5"/>
    <w:rsid w:val="00D74B9C"/>
    <w:rsid w:val="00D77154"/>
    <w:rsid w:val="00D81925"/>
    <w:rsid w:val="00D81EB9"/>
    <w:rsid w:val="00D83165"/>
    <w:rsid w:val="00D85F6F"/>
    <w:rsid w:val="00D92F10"/>
    <w:rsid w:val="00D95EA8"/>
    <w:rsid w:val="00DA2097"/>
    <w:rsid w:val="00DA2A12"/>
    <w:rsid w:val="00DA5585"/>
    <w:rsid w:val="00DB05AF"/>
    <w:rsid w:val="00DB25C7"/>
    <w:rsid w:val="00DB368A"/>
    <w:rsid w:val="00DB4AEB"/>
    <w:rsid w:val="00DB797D"/>
    <w:rsid w:val="00DC0F58"/>
    <w:rsid w:val="00DC2495"/>
    <w:rsid w:val="00DC32CA"/>
    <w:rsid w:val="00DC4AFA"/>
    <w:rsid w:val="00DD0186"/>
    <w:rsid w:val="00DD0877"/>
    <w:rsid w:val="00DD341B"/>
    <w:rsid w:val="00DD3B5B"/>
    <w:rsid w:val="00DD428F"/>
    <w:rsid w:val="00DD47EC"/>
    <w:rsid w:val="00DD65A3"/>
    <w:rsid w:val="00DD7520"/>
    <w:rsid w:val="00DE27E6"/>
    <w:rsid w:val="00DE4468"/>
    <w:rsid w:val="00DE49C0"/>
    <w:rsid w:val="00DE5026"/>
    <w:rsid w:val="00DE63D5"/>
    <w:rsid w:val="00DE7826"/>
    <w:rsid w:val="00DE7C03"/>
    <w:rsid w:val="00DE7E18"/>
    <w:rsid w:val="00DF393E"/>
    <w:rsid w:val="00DF51C6"/>
    <w:rsid w:val="00DF6365"/>
    <w:rsid w:val="00DF7877"/>
    <w:rsid w:val="00E009EE"/>
    <w:rsid w:val="00E0149B"/>
    <w:rsid w:val="00E03B48"/>
    <w:rsid w:val="00E05491"/>
    <w:rsid w:val="00E0591C"/>
    <w:rsid w:val="00E11A1D"/>
    <w:rsid w:val="00E13A4C"/>
    <w:rsid w:val="00E1454E"/>
    <w:rsid w:val="00E149D6"/>
    <w:rsid w:val="00E177CC"/>
    <w:rsid w:val="00E20490"/>
    <w:rsid w:val="00E21AB7"/>
    <w:rsid w:val="00E24892"/>
    <w:rsid w:val="00E25A7F"/>
    <w:rsid w:val="00E31664"/>
    <w:rsid w:val="00E33968"/>
    <w:rsid w:val="00E3479D"/>
    <w:rsid w:val="00E34B93"/>
    <w:rsid w:val="00E36960"/>
    <w:rsid w:val="00E413ED"/>
    <w:rsid w:val="00E4505A"/>
    <w:rsid w:val="00E45AC2"/>
    <w:rsid w:val="00E46861"/>
    <w:rsid w:val="00E5084A"/>
    <w:rsid w:val="00E53A44"/>
    <w:rsid w:val="00E55EC0"/>
    <w:rsid w:val="00E56E68"/>
    <w:rsid w:val="00E574DA"/>
    <w:rsid w:val="00E63F1B"/>
    <w:rsid w:val="00E66214"/>
    <w:rsid w:val="00E71D73"/>
    <w:rsid w:val="00E723C0"/>
    <w:rsid w:val="00E72480"/>
    <w:rsid w:val="00E74588"/>
    <w:rsid w:val="00E84881"/>
    <w:rsid w:val="00E855AF"/>
    <w:rsid w:val="00E85E18"/>
    <w:rsid w:val="00E85E4C"/>
    <w:rsid w:val="00E871D6"/>
    <w:rsid w:val="00E87477"/>
    <w:rsid w:val="00E911BB"/>
    <w:rsid w:val="00E917B2"/>
    <w:rsid w:val="00E959D4"/>
    <w:rsid w:val="00EA13C5"/>
    <w:rsid w:val="00EA1577"/>
    <w:rsid w:val="00EA249F"/>
    <w:rsid w:val="00EA2C09"/>
    <w:rsid w:val="00EA3A12"/>
    <w:rsid w:val="00EA6A9E"/>
    <w:rsid w:val="00EB0B18"/>
    <w:rsid w:val="00EB155C"/>
    <w:rsid w:val="00EB162B"/>
    <w:rsid w:val="00EB1738"/>
    <w:rsid w:val="00EB337F"/>
    <w:rsid w:val="00EB589E"/>
    <w:rsid w:val="00EB61D7"/>
    <w:rsid w:val="00EC0C79"/>
    <w:rsid w:val="00EC24EA"/>
    <w:rsid w:val="00EC4416"/>
    <w:rsid w:val="00EC5028"/>
    <w:rsid w:val="00EC593D"/>
    <w:rsid w:val="00ED24DB"/>
    <w:rsid w:val="00ED3986"/>
    <w:rsid w:val="00ED6796"/>
    <w:rsid w:val="00EE1154"/>
    <w:rsid w:val="00EE2D32"/>
    <w:rsid w:val="00EE68C7"/>
    <w:rsid w:val="00EE7E5B"/>
    <w:rsid w:val="00EF2DC3"/>
    <w:rsid w:val="00EF2EB7"/>
    <w:rsid w:val="00EF39AF"/>
    <w:rsid w:val="00EF3FA3"/>
    <w:rsid w:val="00F0255A"/>
    <w:rsid w:val="00F048FB"/>
    <w:rsid w:val="00F15811"/>
    <w:rsid w:val="00F16C48"/>
    <w:rsid w:val="00F1767E"/>
    <w:rsid w:val="00F2277D"/>
    <w:rsid w:val="00F237EE"/>
    <w:rsid w:val="00F23D10"/>
    <w:rsid w:val="00F336CA"/>
    <w:rsid w:val="00F34F32"/>
    <w:rsid w:val="00F361FD"/>
    <w:rsid w:val="00F37276"/>
    <w:rsid w:val="00F40F79"/>
    <w:rsid w:val="00F446C2"/>
    <w:rsid w:val="00F45174"/>
    <w:rsid w:val="00F476F6"/>
    <w:rsid w:val="00F5154E"/>
    <w:rsid w:val="00F52409"/>
    <w:rsid w:val="00F551CC"/>
    <w:rsid w:val="00F56901"/>
    <w:rsid w:val="00F605EC"/>
    <w:rsid w:val="00F62467"/>
    <w:rsid w:val="00F6405E"/>
    <w:rsid w:val="00F678D6"/>
    <w:rsid w:val="00F70387"/>
    <w:rsid w:val="00F7291D"/>
    <w:rsid w:val="00F7413B"/>
    <w:rsid w:val="00F74E97"/>
    <w:rsid w:val="00F75F52"/>
    <w:rsid w:val="00F774A4"/>
    <w:rsid w:val="00F77A50"/>
    <w:rsid w:val="00F8084A"/>
    <w:rsid w:val="00F827E2"/>
    <w:rsid w:val="00F82A8D"/>
    <w:rsid w:val="00F8410F"/>
    <w:rsid w:val="00F87240"/>
    <w:rsid w:val="00F87401"/>
    <w:rsid w:val="00F90F7E"/>
    <w:rsid w:val="00F92E5C"/>
    <w:rsid w:val="00F948C5"/>
    <w:rsid w:val="00F963C2"/>
    <w:rsid w:val="00FA1155"/>
    <w:rsid w:val="00FA21B8"/>
    <w:rsid w:val="00FA3F31"/>
    <w:rsid w:val="00FA46E7"/>
    <w:rsid w:val="00FA6351"/>
    <w:rsid w:val="00FB016E"/>
    <w:rsid w:val="00FB02D1"/>
    <w:rsid w:val="00FB08CB"/>
    <w:rsid w:val="00FB2783"/>
    <w:rsid w:val="00FB4D2F"/>
    <w:rsid w:val="00FB4FA4"/>
    <w:rsid w:val="00FB683D"/>
    <w:rsid w:val="00FB7154"/>
    <w:rsid w:val="00FB7328"/>
    <w:rsid w:val="00FB788D"/>
    <w:rsid w:val="00FC0415"/>
    <w:rsid w:val="00FC38C2"/>
    <w:rsid w:val="00FC3CBA"/>
    <w:rsid w:val="00FC4E35"/>
    <w:rsid w:val="00FC60C7"/>
    <w:rsid w:val="00FC63A6"/>
    <w:rsid w:val="00FC6CA2"/>
    <w:rsid w:val="00FC7956"/>
    <w:rsid w:val="00FD2C8F"/>
    <w:rsid w:val="00FD42A8"/>
    <w:rsid w:val="00FD47B4"/>
    <w:rsid w:val="00FD49A3"/>
    <w:rsid w:val="00FE04DA"/>
    <w:rsid w:val="00FE0BEC"/>
    <w:rsid w:val="00FE2299"/>
    <w:rsid w:val="00FE2FC0"/>
    <w:rsid w:val="00FE3C61"/>
    <w:rsid w:val="00FE54B7"/>
    <w:rsid w:val="00FE5E73"/>
    <w:rsid w:val="00FE72BD"/>
    <w:rsid w:val="00FE734F"/>
    <w:rsid w:val="00FF031D"/>
    <w:rsid w:val="00FF111B"/>
    <w:rsid w:val="00FF1493"/>
    <w:rsid w:val="00FF1D29"/>
    <w:rsid w:val="00FF3390"/>
    <w:rsid w:val="00FF3CDF"/>
    <w:rsid w:val="00FF5573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F6F2"/>
  <w15:docId w15:val="{E26B1E3F-2622-4805-8C75-A6FC7B60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D0"/>
    <w:pPr>
      <w:spacing w:after="0" w:line="480" w:lineRule="auto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475"/>
    <w:pPr>
      <w:numPr>
        <w:numId w:val="11"/>
      </w:numPr>
      <w:pBdr>
        <w:bottom w:val="single" w:sz="4" w:space="1" w:color="auto"/>
      </w:pBdr>
      <w:spacing w:before="600" w:after="80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75"/>
    <w:pPr>
      <w:numPr>
        <w:ilvl w:val="1"/>
        <w:numId w:val="11"/>
      </w:numPr>
      <w:pBdr>
        <w:bottom w:val="single" w:sz="4" w:space="1" w:color="auto"/>
      </w:pBdr>
      <w:spacing w:before="200" w:after="80"/>
      <w:ind w:left="578" w:hanging="578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475"/>
    <w:pPr>
      <w:numPr>
        <w:ilvl w:val="2"/>
        <w:numId w:val="11"/>
      </w:numPr>
      <w:spacing w:before="200" w:after="8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14FA"/>
    <w:pPr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FA"/>
    <w:pPr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FA"/>
    <w:pPr>
      <w:numPr>
        <w:ilvl w:val="5"/>
        <w:numId w:val="1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FA"/>
    <w:pPr>
      <w:numPr>
        <w:ilvl w:val="6"/>
        <w:numId w:val="1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FA"/>
    <w:pPr>
      <w:numPr>
        <w:ilvl w:val="7"/>
        <w:numId w:val="1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FA"/>
    <w:pPr>
      <w:numPr>
        <w:ilvl w:val="8"/>
        <w:numId w:val="1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1738"/>
    <w:pPr>
      <w:spacing w:after="240"/>
    </w:pPr>
    <w:rPr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147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1475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147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B14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F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F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F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F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E1475"/>
    <w:pPr>
      <w:pBdr>
        <w:bottom w:val="single" w:sz="8" w:space="1" w:color="auto"/>
      </w:pBdr>
      <w:spacing w:before="600" w:after="80"/>
    </w:pPr>
    <w:rPr>
      <w:rFonts w:eastAsiaTheme="majorEastAsia" w:cstheme="majorBidi"/>
      <w:b/>
      <w:spacing w:val="5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1475"/>
    <w:rPr>
      <w:rFonts w:ascii="Times New Roman" w:eastAsiaTheme="majorEastAsia" w:hAnsi="Times New Roman" w:cstheme="majorBidi"/>
      <w:b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FA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14F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B14FA"/>
    <w:rPr>
      <w:b/>
      <w:bCs/>
    </w:rPr>
  </w:style>
  <w:style w:type="character" w:styleId="Emphasis">
    <w:name w:val="Emphasis"/>
    <w:uiPriority w:val="20"/>
    <w:qFormat/>
    <w:rsid w:val="000B14F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B14FA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3091"/>
  </w:style>
  <w:style w:type="paragraph" w:styleId="ListParagraph">
    <w:name w:val="List Paragraph"/>
    <w:basedOn w:val="Normal"/>
    <w:uiPriority w:val="34"/>
    <w:qFormat/>
    <w:rsid w:val="000B14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14F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B14F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F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FA"/>
    <w:rPr>
      <w:b/>
      <w:bCs/>
      <w:i/>
      <w:iCs/>
    </w:rPr>
  </w:style>
  <w:style w:type="character" w:styleId="SubtleEmphasis">
    <w:name w:val="Subtle Emphasis"/>
    <w:uiPriority w:val="19"/>
    <w:qFormat/>
    <w:rsid w:val="000B14FA"/>
    <w:rPr>
      <w:i/>
      <w:iCs/>
    </w:rPr>
  </w:style>
  <w:style w:type="character" w:styleId="IntenseEmphasis">
    <w:name w:val="Intense Emphasis"/>
    <w:uiPriority w:val="21"/>
    <w:qFormat/>
    <w:rsid w:val="000B14FA"/>
    <w:rPr>
      <w:b/>
      <w:bCs/>
    </w:rPr>
  </w:style>
  <w:style w:type="character" w:styleId="SubtleReference">
    <w:name w:val="Subtle Reference"/>
    <w:uiPriority w:val="31"/>
    <w:qFormat/>
    <w:rsid w:val="000B14FA"/>
    <w:rPr>
      <w:smallCaps/>
    </w:rPr>
  </w:style>
  <w:style w:type="character" w:styleId="IntenseReference">
    <w:name w:val="Intense Reference"/>
    <w:uiPriority w:val="32"/>
    <w:qFormat/>
    <w:rsid w:val="000B14FA"/>
    <w:rPr>
      <w:smallCaps/>
      <w:spacing w:val="5"/>
      <w:u w:val="single"/>
    </w:rPr>
  </w:style>
  <w:style w:type="character" w:styleId="BookTitle">
    <w:name w:val="Book Title"/>
    <w:uiPriority w:val="33"/>
    <w:qFormat/>
    <w:rsid w:val="000B14F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14FA"/>
    <w:pPr>
      <w:outlineLvl w:val="9"/>
    </w:pPr>
    <w:rPr>
      <w:lang w:bidi="en-US"/>
    </w:rPr>
  </w:style>
  <w:style w:type="paragraph" w:styleId="BodyText2">
    <w:name w:val="Body Text 2"/>
    <w:basedOn w:val="Normal"/>
    <w:link w:val="BodyText2Char"/>
    <w:semiHidden/>
    <w:rsid w:val="00726072"/>
  </w:style>
  <w:style w:type="character" w:customStyle="1" w:styleId="BodyText2Char">
    <w:name w:val="Body Text 2 Char"/>
    <w:basedOn w:val="DefaultParagraphFont"/>
    <w:link w:val="BodyText2"/>
    <w:semiHidden/>
    <w:rsid w:val="00726072"/>
    <w:rPr>
      <w:rFonts w:ascii="Arial" w:eastAsia="Times New Roman" w:hAnsi="Arial" w:cs="Times New Roman"/>
      <w:sz w:val="22"/>
      <w:szCs w:val="24"/>
      <w:lang w:val="en-GB" w:eastAsia="nl-NL" w:bidi="ar-SA"/>
    </w:rPr>
  </w:style>
  <w:style w:type="character" w:customStyle="1" w:styleId="apple-converted-space">
    <w:name w:val="apple-converted-space"/>
    <w:basedOn w:val="DefaultParagraphFont"/>
    <w:rsid w:val="00726072"/>
  </w:style>
  <w:style w:type="table" w:styleId="LightShading">
    <w:name w:val="Light Shading"/>
    <w:basedOn w:val="TableNormal"/>
    <w:uiPriority w:val="60"/>
    <w:rsid w:val="007260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rsid w:val="007260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072"/>
    <w:rPr>
      <w:rFonts w:ascii="Arial" w:eastAsia="Times New Roman" w:hAnsi="Arial" w:cs="Times New Roman"/>
      <w:sz w:val="20"/>
      <w:szCs w:val="20"/>
      <w:lang w:val="en-GB" w:eastAsia="nl-NL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72"/>
    <w:rPr>
      <w:rFonts w:ascii="Tahoma" w:eastAsia="Times New Roman" w:hAnsi="Tahoma" w:cs="Tahoma"/>
      <w:sz w:val="16"/>
      <w:szCs w:val="16"/>
      <w:lang w:val="en-GB" w:eastAsia="nl-NL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2607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072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26072"/>
    <w:pPr>
      <w:spacing w:line="360" w:lineRule="atLeas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072"/>
    <w:rPr>
      <w:rFonts w:ascii="Times New Roman" w:hAnsi="Times New Roman" w:cs="Times New Roman"/>
      <w:noProof/>
      <w:sz w:val="24"/>
      <w:lang w:val="en-GB"/>
    </w:rPr>
  </w:style>
  <w:style w:type="table" w:styleId="TableGrid">
    <w:name w:val="Table Grid"/>
    <w:basedOn w:val="TableNormal"/>
    <w:uiPriority w:val="59"/>
    <w:rsid w:val="00277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code">
    <w:name w:val="mathcode"/>
    <w:basedOn w:val="DefaultParagraphFont"/>
    <w:rsid w:val="00135BB1"/>
  </w:style>
  <w:style w:type="character" w:styleId="Hyperlink">
    <w:name w:val="Hyperlink"/>
    <w:basedOn w:val="DefaultParagraphFont"/>
    <w:uiPriority w:val="99"/>
    <w:unhideWhenUsed/>
    <w:rsid w:val="00C55D88"/>
    <w:rPr>
      <w:color w:val="0000FF"/>
      <w:u w:val="single"/>
    </w:rPr>
  </w:style>
  <w:style w:type="paragraph" w:customStyle="1" w:styleId="svarticle">
    <w:name w:val="svarticle"/>
    <w:basedOn w:val="Normal"/>
    <w:rsid w:val="00305C50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Footer">
    <w:name w:val="footer"/>
    <w:basedOn w:val="Normal"/>
    <w:link w:val="Foot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C3"/>
    <w:rPr>
      <w:rFonts w:asciiTheme="majorBidi" w:eastAsia="Times New Roman" w:hAnsiTheme="majorBidi" w:cs="Times New Roman"/>
      <w:b/>
      <w:bCs/>
      <w:sz w:val="20"/>
      <w:szCs w:val="20"/>
      <w:lang w:val="en-GB" w:eastAsia="nl-NL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A25E1"/>
    <w:rPr>
      <w:color w:val="85DFD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8A5"/>
  </w:style>
  <w:style w:type="paragraph" w:styleId="NormalWeb">
    <w:name w:val="Normal (Web)"/>
    <w:basedOn w:val="Normal"/>
    <w:uiPriority w:val="99"/>
    <w:semiHidden/>
    <w:unhideWhenUsed/>
    <w:rsid w:val="00DF393E"/>
    <w:pPr>
      <w:spacing w:before="100" w:beforeAutospacing="1" w:after="100" w:afterAutospacing="1" w:line="240" w:lineRule="auto"/>
    </w:pPr>
    <w:rPr>
      <w:szCs w:val="24"/>
      <w:lang w:eastAsia="en-GB"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8E73B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73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73B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3269"/>
    <w:rPr>
      <w:color w:val="808080"/>
    </w:rPr>
  </w:style>
  <w:style w:type="paragraph" w:styleId="Revision">
    <w:name w:val="Revision"/>
    <w:hidden/>
    <w:uiPriority w:val="99"/>
    <w:semiHidden/>
    <w:rsid w:val="002978E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6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4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5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16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6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8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3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96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2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8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0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6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8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3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4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66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06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77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2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6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1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5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7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8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6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22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0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0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4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9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1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8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8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5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4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6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4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2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641CC-72D5-4700-9B64-24909C339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2AF8D5.dotm</Template>
  <TotalTime>0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ens, Bianca</dc:creator>
  <cp:lastModifiedBy>Martens, Bianca</cp:lastModifiedBy>
  <cp:revision>4</cp:revision>
  <cp:lastPrinted>2018-07-03T15:28:00Z</cp:lastPrinted>
  <dcterms:created xsi:type="dcterms:W3CDTF">2018-11-14T16:50:00Z</dcterms:created>
  <dcterms:modified xsi:type="dcterms:W3CDTF">2018-11-14T20:18:00Z</dcterms:modified>
</cp:coreProperties>
</file>